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6974DD" w14:textId="6AFFC21C" w:rsidR="00F8559C" w:rsidRPr="00373D1D" w:rsidRDefault="00F8559C" w:rsidP="00756B96">
      <w:pPr>
        <w:spacing w:after="0" w:line="240" w:lineRule="auto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8"/>
          <w:szCs w:val="28"/>
        </w:rPr>
      </w:pPr>
      <w:r w:rsidRPr="00373D1D">
        <w:rPr>
          <w:rFonts w:ascii="Segoe UI" w:eastAsia="Times New Roman" w:hAnsi="Segoe UI" w:cs="Segoe UI"/>
          <w:b/>
          <w:bCs/>
          <w:color w:val="3E6DA9"/>
          <w:kern w:val="36"/>
          <w:sz w:val="28"/>
          <w:szCs w:val="28"/>
        </w:rPr>
        <w:t xml:space="preserve">Regression </w:t>
      </w:r>
      <w:r w:rsidR="00756B96" w:rsidRPr="00373D1D">
        <w:rPr>
          <w:rFonts w:ascii="Segoe UI" w:eastAsia="Times New Roman" w:hAnsi="Segoe UI" w:cs="Segoe UI"/>
          <w:b/>
          <w:bCs/>
          <w:color w:val="3E6DA9"/>
          <w:kern w:val="36"/>
          <w:sz w:val="28"/>
          <w:szCs w:val="28"/>
        </w:rPr>
        <w:t xml:space="preserve">- </w:t>
      </w:r>
      <w:r w:rsidR="00F3352B" w:rsidRPr="00373D1D">
        <w:rPr>
          <w:rFonts w:ascii="Segoe UI" w:eastAsia="Times New Roman" w:hAnsi="Segoe UI" w:cs="Segoe UI"/>
          <w:b/>
          <w:bCs/>
          <w:color w:val="3E6DA9"/>
          <w:kern w:val="36"/>
          <w:sz w:val="28"/>
          <w:szCs w:val="28"/>
        </w:rPr>
        <w:t>Awareness</w:t>
      </w:r>
      <w:r w:rsidRPr="00373D1D">
        <w:rPr>
          <w:rFonts w:ascii="Segoe UI" w:eastAsia="Times New Roman" w:hAnsi="Segoe UI" w:cs="Segoe UI"/>
          <w:b/>
          <w:bCs/>
          <w:color w:val="3E6DA9"/>
          <w:kern w:val="36"/>
          <w:sz w:val="28"/>
          <w:szCs w:val="28"/>
        </w:rPr>
        <w:t xml:space="preserve"> Frequency</w:t>
      </w:r>
    </w:p>
    <w:p w14:paraId="70C6A627" w14:textId="77777777" w:rsidR="00B21FC4" w:rsidRPr="00373D1D" w:rsidRDefault="00B21FC4" w:rsidP="00756B96">
      <w:pPr>
        <w:spacing w:after="0" w:line="240" w:lineRule="auto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8"/>
          <w:szCs w:val="28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"/>
        <w:gridCol w:w="1795"/>
        <w:gridCol w:w="616"/>
        <w:gridCol w:w="186"/>
        <w:gridCol w:w="30"/>
        <w:gridCol w:w="643"/>
        <w:gridCol w:w="30"/>
        <w:gridCol w:w="643"/>
        <w:gridCol w:w="30"/>
        <w:gridCol w:w="613"/>
        <w:gridCol w:w="30"/>
        <w:gridCol w:w="231"/>
        <w:gridCol w:w="463"/>
        <w:gridCol w:w="93"/>
        <w:gridCol w:w="93"/>
        <w:gridCol w:w="205"/>
        <w:gridCol w:w="205"/>
        <w:gridCol w:w="463"/>
        <w:gridCol w:w="30"/>
        <w:gridCol w:w="470"/>
        <w:gridCol w:w="30"/>
        <w:gridCol w:w="525"/>
        <w:gridCol w:w="30"/>
        <w:gridCol w:w="201"/>
      </w:tblGrid>
      <w:tr w:rsidR="00F8559C" w:rsidRPr="00373D1D" w14:paraId="61030279" w14:textId="77777777" w:rsidTr="00F8559C">
        <w:trPr>
          <w:gridAfter w:val="2"/>
          <w:cantSplit/>
          <w:tblHeader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167AA74" w14:textId="77777777" w:rsidR="00F8559C" w:rsidRPr="00373D1D" w:rsidRDefault="00F8559C" w:rsidP="00756B9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Model Fit Measures</w:t>
            </w:r>
          </w:p>
        </w:tc>
      </w:tr>
      <w:tr w:rsidR="00F8559C" w:rsidRPr="00373D1D" w14:paraId="716C15AA" w14:textId="77777777" w:rsidTr="00F8559C">
        <w:trPr>
          <w:gridAfter w:val="2"/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82D018" w14:textId="77777777" w:rsidR="00F8559C" w:rsidRPr="00373D1D" w:rsidRDefault="00F8559C" w:rsidP="00756B9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4761763" w14:textId="77777777" w:rsidR="00F8559C" w:rsidRPr="00373D1D" w:rsidRDefault="00F8559C" w:rsidP="00756B9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Overall Model Test</w:t>
            </w:r>
          </w:p>
        </w:tc>
      </w:tr>
      <w:tr w:rsidR="00F8559C" w:rsidRPr="00373D1D" w14:paraId="676C48D1" w14:textId="77777777" w:rsidTr="00F8559C">
        <w:trPr>
          <w:gridAfter w:val="2"/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881FC1" w14:textId="77777777" w:rsidR="00F8559C" w:rsidRPr="00373D1D" w:rsidRDefault="00F8559C" w:rsidP="00756B9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3718D7" w14:textId="77777777" w:rsidR="00F8559C" w:rsidRPr="00373D1D" w:rsidRDefault="00F8559C" w:rsidP="00756B9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R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C0AEE5" w14:textId="77777777" w:rsidR="00F8559C" w:rsidRPr="00373D1D" w:rsidRDefault="00F8559C" w:rsidP="00756B9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R²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026945" w14:textId="77777777" w:rsidR="00F8559C" w:rsidRPr="00373D1D" w:rsidRDefault="00F8559C" w:rsidP="00756B9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F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8D735A" w14:textId="77777777" w:rsidR="00F8559C" w:rsidRPr="00373D1D" w:rsidRDefault="00F8559C" w:rsidP="00756B9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df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8F2422" w14:textId="77777777" w:rsidR="00F8559C" w:rsidRPr="00373D1D" w:rsidRDefault="00F8559C" w:rsidP="00756B9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df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69D710" w14:textId="77777777" w:rsidR="00F8559C" w:rsidRPr="00373D1D" w:rsidRDefault="00F8559C" w:rsidP="00756B9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p</w:t>
            </w:r>
          </w:p>
        </w:tc>
      </w:tr>
      <w:tr w:rsidR="00746107" w:rsidRPr="00373D1D" w14:paraId="5E79B4BF" w14:textId="77777777" w:rsidTr="00F8559C">
        <w:trPr>
          <w:gridAfter w:val="2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32691F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F79304" w14:textId="3D5F84E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proofErr w:type="spellStart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>Awareness_Recod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CFE89A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0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1B4837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AE51F3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6.90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8ACDAB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00CC4B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AA5BC5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8F7E97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F84198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F93CC9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9DB952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DB5182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D2D673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</w:tr>
      <w:tr w:rsidR="00746107" w:rsidRPr="00373D1D" w14:paraId="60CC8492" w14:textId="77777777" w:rsidTr="00F8559C">
        <w:trPr>
          <w:gridAfter w:val="2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17DB59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46EEF9" w14:textId="1065CF2C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proofErr w:type="spellStart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>Awareness_Recoded</w:t>
            </w:r>
            <w:proofErr w:type="spellEnd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br/>
            </w:r>
            <w:proofErr w:type="spellStart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>DRF_Recod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4ABA38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0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D6E89C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A68296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0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EC8D23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EF26A0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A9705C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486804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CB3F31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43F732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6EFC14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C9469C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A6A31E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</w:tr>
      <w:tr w:rsidR="00746107" w:rsidRPr="00373D1D" w14:paraId="6947E9A2" w14:textId="77777777" w:rsidTr="00F8559C">
        <w:trPr>
          <w:gridAfter w:val="2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06CA9B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521655" w14:textId="2CC97D7D" w:rsidR="00746107" w:rsidRPr="00373D1D" w:rsidRDefault="00746107" w:rsidP="00746107">
            <w:pPr>
              <w:spacing w:after="0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>Awareness_Recoded</w:t>
            </w:r>
            <w:proofErr w:type="spellEnd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br/>
            </w:r>
            <w:proofErr w:type="spellStart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>DRF_Recoded</w:t>
            </w:r>
            <w:proofErr w:type="spellEnd"/>
          </w:p>
          <w:p w14:paraId="1C974F90" w14:textId="5A2F6D74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D40414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0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AD5905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3CE211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00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B98A6D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007926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1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3482E5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8E47BC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62C825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A50CE9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ECF579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9210F3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A12CFE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</w:tr>
      <w:tr w:rsidR="00746107" w:rsidRPr="00373D1D" w14:paraId="002138B7" w14:textId="77777777" w:rsidTr="00F8559C">
        <w:trPr>
          <w:gridAfter w:val="2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DAD222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86EC48" w14:textId="48DFE838" w:rsidR="00746107" w:rsidRPr="00373D1D" w:rsidRDefault="00746107" w:rsidP="00746107">
            <w:pPr>
              <w:spacing w:after="0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>Awareness_Recoded</w:t>
            </w:r>
            <w:proofErr w:type="spellEnd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br/>
            </w:r>
            <w:proofErr w:type="spellStart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>DRF_Recoded</w:t>
            </w:r>
            <w:proofErr w:type="spellEnd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 xml:space="preserve"> </w:t>
            </w:r>
          </w:p>
          <w:p w14:paraId="1B236AA3" w14:textId="77777777" w:rsidR="00746107" w:rsidRPr="00373D1D" w:rsidRDefault="00746107" w:rsidP="00746107">
            <w:pPr>
              <w:spacing w:after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>Age</w:t>
            </w:r>
          </w:p>
          <w:p w14:paraId="13BC1382" w14:textId="38BEB8F2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proofErr w:type="spellStart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>College_Student</w:t>
            </w:r>
            <w:proofErr w:type="spellEnd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451BB3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0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4461B7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659275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00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B05857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39C02C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1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8E2529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34732E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338B05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691A75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28B399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7EDE27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1D7BBF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</w:tr>
      <w:tr w:rsidR="00746107" w:rsidRPr="00373D1D" w14:paraId="4D5DA751" w14:textId="77777777" w:rsidTr="00F8559C">
        <w:trPr>
          <w:gridAfter w:val="2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5896E4B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7C9EB91" w14:textId="50DC94F1" w:rsidR="00746107" w:rsidRPr="00373D1D" w:rsidRDefault="00746107" w:rsidP="00746107">
            <w:pPr>
              <w:spacing w:after="0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>Awareness_Recoded</w:t>
            </w:r>
            <w:proofErr w:type="spellEnd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br/>
            </w:r>
            <w:proofErr w:type="spellStart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>DRF_Recoded</w:t>
            </w:r>
            <w:proofErr w:type="spellEnd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 xml:space="preserve"> </w:t>
            </w:r>
          </w:p>
          <w:p w14:paraId="685ED05F" w14:textId="77777777" w:rsidR="00746107" w:rsidRPr="00373D1D" w:rsidRDefault="00746107" w:rsidP="00746107">
            <w:pPr>
              <w:spacing w:after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>Age</w:t>
            </w:r>
          </w:p>
          <w:p w14:paraId="186CBD48" w14:textId="77777777" w:rsidR="00746107" w:rsidRPr="00373D1D" w:rsidRDefault="00746107" w:rsidP="00746107">
            <w:pPr>
              <w:spacing w:after="0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>College_Student</w:t>
            </w:r>
            <w:proofErr w:type="spellEnd"/>
          </w:p>
          <w:p w14:paraId="5458F45C" w14:textId="1EA634CC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3A34FB5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1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B35C073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824D29F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01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B0E53E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857604D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3.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B164FA7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1FA7FCE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205B5E9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0208EB3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C0F47D0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142C7C9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9F73FF6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</w:tr>
      <w:tr w:rsidR="00746107" w:rsidRPr="00373D1D" w14:paraId="27D9245B" w14:textId="77777777" w:rsidTr="00F8559C">
        <w:trPr>
          <w:gridAfter w:val="2"/>
          <w:cantSplit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CE8BE4C" w14:textId="77777777" w:rsidR="00746107" w:rsidRPr="00373D1D" w:rsidRDefault="00746107" w:rsidP="007461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46107" w:rsidRPr="00373D1D" w14:paraId="07F7DCD2" w14:textId="77777777" w:rsidTr="00F3352B">
        <w:trPr>
          <w:cantSplit/>
          <w:tblHeader/>
          <w:tblCellSpacing w:w="15" w:type="dxa"/>
        </w:trPr>
        <w:tc>
          <w:tcPr>
            <w:tcW w:w="0" w:type="auto"/>
            <w:gridSpan w:val="2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78016CE" w14:textId="3E0D4B1F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 xml:space="preserve"> Model Coefficients - </w:t>
            </w:r>
            <w:proofErr w:type="spellStart"/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PSQI_Total</w:t>
            </w:r>
            <w:proofErr w:type="spellEnd"/>
          </w:p>
        </w:tc>
      </w:tr>
      <w:tr w:rsidR="00746107" w:rsidRPr="00373D1D" w14:paraId="4E0745BC" w14:textId="77777777" w:rsidTr="00F3352B">
        <w:trPr>
          <w:tblHeader/>
          <w:tblCellSpacing w:w="15" w:type="dxa"/>
        </w:trPr>
        <w:tc>
          <w:tcPr>
            <w:tcW w:w="0" w:type="auto"/>
            <w:gridSpan w:val="5"/>
            <w:vAlign w:val="center"/>
            <w:hideMark/>
          </w:tcPr>
          <w:p w14:paraId="4ADF11C5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AB99638" w14:textId="77777777" w:rsidR="00746107" w:rsidRPr="00373D1D" w:rsidRDefault="00746107" w:rsidP="007461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6CC4D282" w14:textId="77777777" w:rsidR="00746107" w:rsidRPr="00373D1D" w:rsidRDefault="00746107" w:rsidP="007461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5CCC235" w14:textId="77777777" w:rsidR="00746107" w:rsidRPr="00373D1D" w:rsidRDefault="00746107" w:rsidP="007461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vAlign w:val="center"/>
            <w:hideMark/>
          </w:tcPr>
          <w:p w14:paraId="2B434432" w14:textId="77777777" w:rsidR="00746107" w:rsidRPr="00373D1D" w:rsidRDefault="00746107" w:rsidP="007461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4E9BFCF1" w14:textId="77777777" w:rsidR="00746107" w:rsidRPr="00373D1D" w:rsidRDefault="00746107" w:rsidP="007461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51438E07" w14:textId="77777777" w:rsidR="00746107" w:rsidRPr="00373D1D" w:rsidRDefault="00746107" w:rsidP="007461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7AC92A3" w14:textId="77777777" w:rsidR="00746107" w:rsidRPr="00373D1D" w:rsidRDefault="00746107" w:rsidP="007461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228246DE" w14:textId="77777777" w:rsidR="00746107" w:rsidRPr="00373D1D" w:rsidRDefault="00746107" w:rsidP="007461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AE56958" w14:textId="77777777" w:rsidR="00746107" w:rsidRPr="00373D1D" w:rsidRDefault="00746107" w:rsidP="007461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46107" w:rsidRPr="00373D1D" w14:paraId="4D4DBCA1" w14:textId="77777777" w:rsidTr="00F3352B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0B2560" w14:textId="77777777" w:rsidR="00746107" w:rsidRPr="00373D1D" w:rsidRDefault="00746107" w:rsidP="0074610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Predictor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A592D1" w14:textId="77777777" w:rsidR="00746107" w:rsidRPr="00373D1D" w:rsidRDefault="00746107" w:rsidP="0074610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Estimate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FE2595" w14:textId="77777777" w:rsidR="00746107" w:rsidRPr="00373D1D" w:rsidRDefault="00746107" w:rsidP="0074610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S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F48DCF" w14:textId="77777777" w:rsidR="00746107" w:rsidRPr="00373D1D" w:rsidRDefault="00746107" w:rsidP="0074610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t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F11F61" w14:textId="77777777" w:rsidR="00746107" w:rsidRPr="00373D1D" w:rsidRDefault="00746107" w:rsidP="0074610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p</w:t>
            </w:r>
          </w:p>
        </w:tc>
      </w:tr>
      <w:tr w:rsidR="00746107" w:rsidRPr="00373D1D" w14:paraId="7F782FA4" w14:textId="77777777" w:rsidTr="00F3352B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4A5803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Intercept 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1F37AA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A76706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29.8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282B17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0A105D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17.090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226EC4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002AC6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1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75B20A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3C07BE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01E342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</w:tr>
      <w:tr w:rsidR="00746107" w:rsidRPr="00373D1D" w14:paraId="6FEE8A24" w14:textId="77777777" w:rsidTr="00F3352B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C8B085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proofErr w:type="spellStart"/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Awareness_Recod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28C797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7DCD90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-0.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43E1C2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389E27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014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180D5F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C5A8C3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-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E823F9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B8C6D8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B13FF0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</w:tr>
      <w:tr w:rsidR="00746107" w:rsidRPr="00373D1D" w14:paraId="529EC9A2" w14:textId="77777777" w:rsidTr="00F3352B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366A82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proofErr w:type="spellStart"/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DRF_Recod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A0D891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A0F644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143C09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4FFAFC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014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5C8DF4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BEC5DF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B9DC24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3F5301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602602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</w:tr>
      <w:tr w:rsidR="00746107" w:rsidRPr="00373D1D" w14:paraId="02A698F3" w14:textId="77777777" w:rsidTr="00F3352B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AA1A74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proofErr w:type="spellStart"/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College_Student</w:t>
            </w:r>
            <w:proofErr w:type="spellEnd"/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C59C60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0CC640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1E41A5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C919DB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F1A1E8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DCEF5D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D79177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F44211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977D16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</w:tr>
      <w:tr w:rsidR="00746107" w:rsidRPr="00373D1D" w14:paraId="0B34C0D7" w14:textId="77777777" w:rsidTr="00F3352B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4C466197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Yes –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1ACA5B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D1D022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3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2AA8B5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96E113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268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456E05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9A80AB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1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470B92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93A5CD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4C6113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</w:tr>
      <w:tr w:rsidR="00746107" w:rsidRPr="00373D1D" w14:paraId="4F7CB707" w14:textId="77777777" w:rsidTr="00F3352B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D6AEA8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F71F80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803B61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-0.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72ECD5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F44CC5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0086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31ED8C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72CE61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-1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6433C2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228620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803BA4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</w:tr>
      <w:tr w:rsidR="00746107" w:rsidRPr="00373D1D" w14:paraId="60E92DBF" w14:textId="77777777" w:rsidTr="00F3352B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866713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Gende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2D3473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41CCA9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5541AB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C50187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D89207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66E54A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774469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886C26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A9DF53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</w:tr>
      <w:tr w:rsidR="00746107" w:rsidRPr="00373D1D" w14:paraId="7AF0A5D6" w14:textId="77777777" w:rsidTr="00F3352B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60" w:type="dxa"/>
              <w:bottom w:w="120" w:type="dxa"/>
              <w:right w:w="0" w:type="dxa"/>
            </w:tcMar>
            <w:vAlign w:val="center"/>
            <w:hideMark/>
          </w:tcPr>
          <w:p w14:paraId="6C8CD3DF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Men –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1A909E5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CED8801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-0.8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F878B45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DF6A81D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242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A9C3668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5DFED67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-3.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AA3560C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728C4BB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2100084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</w:tr>
      <w:tr w:rsidR="00746107" w:rsidRPr="00373D1D" w14:paraId="7485CA5A" w14:textId="77777777" w:rsidTr="00F3352B">
        <w:trPr>
          <w:cantSplit/>
          <w:tblCellSpacing w:w="15" w:type="dxa"/>
        </w:trPr>
        <w:tc>
          <w:tcPr>
            <w:tcW w:w="0" w:type="auto"/>
            <w:gridSpan w:val="2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D16F36E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ᵃ Represents reference level</w:t>
            </w:r>
          </w:p>
        </w:tc>
      </w:tr>
      <w:tr w:rsidR="00746107" w:rsidRPr="00373D1D" w14:paraId="5CB1604C" w14:textId="77777777" w:rsidTr="00F3352B">
        <w:trPr>
          <w:cantSplit/>
          <w:tblCellSpacing w:w="15" w:type="dxa"/>
        </w:trPr>
        <w:tc>
          <w:tcPr>
            <w:tcW w:w="0" w:type="auto"/>
            <w:gridSpan w:val="2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BB0E797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</w:tr>
    </w:tbl>
    <w:p w14:paraId="71445EBF" w14:textId="77777777" w:rsidR="00184305" w:rsidRPr="00373D1D" w:rsidRDefault="00F3352B" w:rsidP="00756B96">
      <w:pPr>
        <w:spacing w:after="0" w:line="240" w:lineRule="auto"/>
        <w:outlineLvl w:val="0"/>
        <w:rPr>
          <w:rFonts w:ascii="Segoe UI" w:eastAsia="Times New Roman" w:hAnsi="Segoe UI" w:cs="Segoe UI"/>
          <w:color w:val="333333"/>
          <w:sz w:val="16"/>
          <w:szCs w:val="16"/>
        </w:rPr>
      </w:pPr>
      <w:r w:rsidRPr="00373D1D">
        <w:rPr>
          <w:rFonts w:ascii="Segoe UI" w:eastAsia="Times New Roman" w:hAnsi="Segoe UI" w:cs="Segoe UI"/>
          <w:color w:val="333333"/>
          <w:sz w:val="16"/>
          <w:szCs w:val="16"/>
        </w:rPr>
        <w:t> </w:t>
      </w:r>
    </w:p>
    <w:p w14:paraId="31E178BD" w14:textId="77777777" w:rsidR="00184305" w:rsidRPr="00373D1D" w:rsidRDefault="00184305">
      <w:pPr>
        <w:rPr>
          <w:rFonts w:ascii="Segoe UI" w:eastAsia="Times New Roman" w:hAnsi="Segoe UI" w:cs="Segoe UI"/>
          <w:color w:val="333333"/>
          <w:sz w:val="16"/>
          <w:szCs w:val="16"/>
        </w:rPr>
      </w:pPr>
      <w:r w:rsidRPr="00373D1D">
        <w:rPr>
          <w:rFonts w:ascii="Segoe UI" w:eastAsia="Times New Roman" w:hAnsi="Segoe UI" w:cs="Segoe UI"/>
          <w:color w:val="333333"/>
          <w:sz w:val="16"/>
          <w:szCs w:val="16"/>
        </w:rPr>
        <w:br w:type="page"/>
      </w:r>
    </w:p>
    <w:p w14:paraId="09FF6EC7" w14:textId="0FE11B49" w:rsidR="00B535AD" w:rsidRPr="00373D1D" w:rsidRDefault="00B535AD" w:rsidP="00756B96">
      <w:pPr>
        <w:spacing w:after="0" w:line="240" w:lineRule="auto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8"/>
          <w:szCs w:val="28"/>
        </w:rPr>
      </w:pPr>
      <w:r w:rsidRPr="00373D1D">
        <w:rPr>
          <w:rFonts w:ascii="Segoe UI" w:eastAsia="Times New Roman" w:hAnsi="Segoe UI" w:cs="Segoe UI"/>
          <w:b/>
          <w:bCs/>
          <w:color w:val="3E6DA9"/>
          <w:kern w:val="36"/>
          <w:sz w:val="28"/>
          <w:szCs w:val="28"/>
        </w:rPr>
        <w:lastRenderedPageBreak/>
        <w:t xml:space="preserve">Regression </w:t>
      </w:r>
      <w:r w:rsidR="00756B96" w:rsidRPr="00373D1D">
        <w:rPr>
          <w:rFonts w:ascii="Segoe UI" w:eastAsia="Times New Roman" w:hAnsi="Segoe UI" w:cs="Segoe UI"/>
          <w:b/>
          <w:bCs/>
          <w:color w:val="3E6DA9"/>
          <w:kern w:val="36"/>
          <w:sz w:val="28"/>
          <w:szCs w:val="28"/>
        </w:rPr>
        <w:t>- Control</w:t>
      </w:r>
      <w:r w:rsidRPr="00373D1D">
        <w:rPr>
          <w:rFonts w:ascii="Segoe UI" w:eastAsia="Times New Roman" w:hAnsi="Segoe UI" w:cs="Segoe UI"/>
          <w:b/>
          <w:bCs/>
          <w:color w:val="3E6DA9"/>
          <w:kern w:val="36"/>
          <w:sz w:val="28"/>
          <w:szCs w:val="28"/>
        </w:rPr>
        <w:t xml:space="preserve"> Frequency</w:t>
      </w:r>
    </w:p>
    <w:p w14:paraId="49E06F66" w14:textId="421E7884" w:rsidR="00B21FC4" w:rsidRPr="00373D1D" w:rsidRDefault="00B21FC4" w:rsidP="00756B96">
      <w:pPr>
        <w:spacing w:after="0" w:line="240" w:lineRule="auto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8"/>
          <w:szCs w:val="28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"/>
        <w:gridCol w:w="1543"/>
        <w:gridCol w:w="616"/>
        <w:gridCol w:w="93"/>
        <w:gridCol w:w="93"/>
        <w:gridCol w:w="352"/>
        <w:gridCol w:w="614"/>
        <w:gridCol w:w="175"/>
        <w:gridCol w:w="119"/>
        <w:gridCol w:w="291"/>
        <w:gridCol w:w="265"/>
        <w:gridCol w:w="400"/>
        <w:gridCol w:w="131"/>
        <w:gridCol w:w="131"/>
        <w:gridCol w:w="131"/>
        <w:gridCol w:w="131"/>
        <w:gridCol w:w="929"/>
        <w:gridCol w:w="93"/>
        <w:gridCol w:w="93"/>
        <w:gridCol w:w="265"/>
        <w:gridCol w:w="444"/>
        <w:gridCol w:w="141"/>
        <w:gridCol w:w="156"/>
        <w:gridCol w:w="45"/>
      </w:tblGrid>
      <w:tr w:rsidR="00B535AD" w:rsidRPr="00373D1D" w14:paraId="0810C3D7" w14:textId="77777777" w:rsidTr="00B535AD">
        <w:trPr>
          <w:gridAfter w:val="1"/>
          <w:cantSplit/>
          <w:tblHeader/>
          <w:tblCellSpacing w:w="15" w:type="dxa"/>
        </w:trPr>
        <w:tc>
          <w:tcPr>
            <w:tcW w:w="0" w:type="auto"/>
            <w:gridSpan w:val="2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4017C77" w14:textId="77777777" w:rsidR="00B535AD" w:rsidRPr="00373D1D" w:rsidRDefault="00B535AD" w:rsidP="00756B9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Model Fit Measures</w:t>
            </w:r>
          </w:p>
        </w:tc>
      </w:tr>
      <w:tr w:rsidR="00B535AD" w:rsidRPr="00373D1D" w14:paraId="1A5D9AAE" w14:textId="77777777" w:rsidTr="00B535AD">
        <w:trPr>
          <w:gridAfter w:val="1"/>
          <w:cantSplit/>
          <w:tblHeader/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35C415" w14:textId="77777777" w:rsidR="00B535AD" w:rsidRPr="00373D1D" w:rsidRDefault="00B535AD" w:rsidP="00756B9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B01D37" w14:textId="77777777" w:rsidR="00B535AD" w:rsidRPr="00373D1D" w:rsidRDefault="00B535AD" w:rsidP="00756B9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Overall Model Test</w:t>
            </w:r>
          </w:p>
        </w:tc>
      </w:tr>
      <w:tr w:rsidR="00B535AD" w:rsidRPr="00373D1D" w14:paraId="19230BAF" w14:textId="77777777" w:rsidTr="00B535AD">
        <w:trPr>
          <w:gridAfter w:val="1"/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03B492" w14:textId="77777777" w:rsidR="00B535AD" w:rsidRPr="00373D1D" w:rsidRDefault="00B535AD" w:rsidP="00756B9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Mode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32F0B8" w14:textId="77777777" w:rsidR="00B535AD" w:rsidRPr="00373D1D" w:rsidRDefault="00B535AD" w:rsidP="00756B9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R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649BF13" w14:textId="77777777" w:rsidR="00B535AD" w:rsidRPr="00373D1D" w:rsidRDefault="00B535AD" w:rsidP="00756B9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R²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341C09" w14:textId="77777777" w:rsidR="00B535AD" w:rsidRPr="00373D1D" w:rsidRDefault="00B535AD" w:rsidP="00756B9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F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2460D4" w14:textId="77777777" w:rsidR="00B535AD" w:rsidRPr="00373D1D" w:rsidRDefault="00B535AD" w:rsidP="00756B9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df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A3A3DF" w14:textId="77777777" w:rsidR="00B535AD" w:rsidRPr="00373D1D" w:rsidRDefault="00B535AD" w:rsidP="00756B9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df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D2696A" w14:textId="77777777" w:rsidR="00B535AD" w:rsidRPr="00373D1D" w:rsidRDefault="00B535AD" w:rsidP="00756B9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p</w:t>
            </w:r>
          </w:p>
        </w:tc>
      </w:tr>
      <w:tr w:rsidR="00746107" w:rsidRPr="00373D1D" w14:paraId="1CABC5E6" w14:textId="77777777" w:rsidTr="00B535AD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83FBEF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64E4FB" w14:textId="679F8504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proofErr w:type="spellStart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>Control_Recod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B12D0D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01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1A2A94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E06E52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1.94e-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F511B0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B454DE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28B0E1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164E40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C4D506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2D36FA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9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A2C898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F65CC3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6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51941B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</w:tr>
      <w:tr w:rsidR="00746107" w:rsidRPr="00373D1D" w14:paraId="01AA2C40" w14:textId="77777777" w:rsidTr="00B535AD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D3C63A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683EFD" w14:textId="1FFAD6AA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proofErr w:type="spellStart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>Control_Recoded</w:t>
            </w:r>
            <w:proofErr w:type="spellEnd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br/>
            </w:r>
            <w:proofErr w:type="spellStart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>DRF_Recod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455848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037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58C354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4A736A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001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3A73C4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77D9E8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EF597F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492A29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E35C9C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648DDC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9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A30BCF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08EAB3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5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20C174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</w:tr>
      <w:tr w:rsidR="00746107" w:rsidRPr="00373D1D" w14:paraId="39BBA53D" w14:textId="77777777" w:rsidTr="00B535AD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70540F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BC3C94" w14:textId="457E7928" w:rsidR="00746107" w:rsidRPr="00373D1D" w:rsidRDefault="00746107" w:rsidP="00746107">
            <w:pPr>
              <w:spacing w:after="0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>Control_Recoded</w:t>
            </w:r>
            <w:proofErr w:type="spellEnd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br/>
            </w:r>
            <w:proofErr w:type="spellStart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>DRF_Recoded</w:t>
            </w:r>
            <w:proofErr w:type="spellEnd"/>
          </w:p>
          <w:p w14:paraId="0855C83A" w14:textId="296CCB70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EF12FD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05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B85D69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E45565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002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ACCBC5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123ABB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63DCA5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146F13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F5EA2B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254B4A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95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C62AEE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69A628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4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18211F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</w:tr>
      <w:tr w:rsidR="00746107" w:rsidRPr="00373D1D" w14:paraId="66E1B6EA" w14:textId="77777777" w:rsidTr="00B535AD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BEDC1D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C56114" w14:textId="1E0263E3" w:rsidR="00746107" w:rsidRPr="00373D1D" w:rsidRDefault="00746107" w:rsidP="00746107">
            <w:pPr>
              <w:spacing w:after="0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>Control_Recoded</w:t>
            </w:r>
            <w:proofErr w:type="spellEnd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br/>
            </w:r>
            <w:proofErr w:type="spellStart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>DRF_Recoded</w:t>
            </w:r>
            <w:proofErr w:type="spellEnd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 xml:space="preserve"> </w:t>
            </w:r>
          </w:p>
          <w:p w14:paraId="282A0A7E" w14:textId="77777777" w:rsidR="00746107" w:rsidRPr="00373D1D" w:rsidRDefault="00746107" w:rsidP="00746107">
            <w:pPr>
              <w:spacing w:after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>Age</w:t>
            </w:r>
          </w:p>
          <w:p w14:paraId="2B0F4543" w14:textId="6FE14F86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proofErr w:type="spellStart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>College_Student</w:t>
            </w:r>
            <w:proofErr w:type="spellEnd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E0F795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07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86B33E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97407F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005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91FBFD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7CE710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1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B9159A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7E5EAE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0319B7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FE7FE3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9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7CEB6D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6084C5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3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D2610C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</w:tr>
      <w:tr w:rsidR="00746107" w:rsidRPr="00373D1D" w14:paraId="423EBC0B" w14:textId="77777777" w:rsidTr="00B535AD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C3319A1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1B4BA05" w14:textId="247AA702" w:rsidR="00746107" w:rsidRPr="00373D1D" w:rsidRDefault="00746107" w:rsidP="00746107">
            <w:pPr>
              <w:spacing w:after="0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>Control_Recoded</w:t>
            </w:r>
            <w:proofErr w:type="spellEnd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br/>
            </w:r>
            <w:proofErr w:type="spellStart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>DRF_Recoded</w:t>
            </w:r>
            <w:proofErr w:type="spellEnd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 xml:space="preserve"> </w:t>
            </w:r>
          </w:p>
          <w:p w14:paraId="7D5132D8" w14:textId="77777777" w:rsidR="00746107" w:rsidRPr="00373D1D" w:rsidRDefault="00746107" w:rsidP="00746107">
            <w:pPr>
              <w:spacing w:after="0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>Age</w:t>
            </w:r>
          </w:p>
          <w:p w14:paraId="2F18914A" w14:textId="77777777" w:rsidR="00746107" w:rsidRPr="00373D1D" w:rsidRDefault="00746107" w:rsidP="00746107">
            <w:pPr>
              <w:spacing w:after="0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>College_Student</w:t>
            </w:r>
            <w:proofErr w:type="spellEnd"/>
          </w:p>
          <w:p w14:paraId="4F6B2189" w14:textId="5C8A916F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BF25BE9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13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BBCDCFF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7771D4C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0185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FABAD6C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828E6A6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3.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4251CB0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ECA501F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2709A56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4DDD6B7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94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D8325E4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B515587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0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A4ACA47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</w:tr>
      <w:tr w:rsidR="00746107" w:rsidRPr="00373D1D" w14:paraId="2B844301" w14:textId="77777777" w:rsidTr="00B535AD">
        <w:trPr>
          <w:gridAfter w:val="1"/>
          <w:cantSplit/>
          <w:tblCellSpacing w:w="15" w:type="dxa"/>
        </w:trPr>
        <w:tc>
          <w:tcPr>
            <w:tcW w:w="0" w:type="auto"/>
            <w:gridSpan w:val="23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BC0B8F3" w14:textId="77777777" w:rsidR="00746107" w:rsidRPr="00373D1D" w:rsidRDefault="00746107" w:rsidP="007461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46107" w:rsidRPr="00373D1D" w14:paraId="5F36D65E" w14:textId="77777777" w:rsidTr="00B535AD">
        <w:trPr>
          <w:cantSplit/>
          <w:tblHeader/>
          <w:tblCellSpacing w:w="15" w:type="dxa"/>
        </w:trPr>
        <w:tc>
          <w:tcPr>
            <w:tcW w:w="0" w:type="auto"/>
            <w:gridSpan w:val="2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FF0AD58" w14:textId="77CF8C24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 xml:space="preserve"> Model Coefficients - </w:t>
            </w:r>
            <w:proofErr w:type="spellStart"/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PSQI_Total</w:t>
            </w:r>
            <w:proofErr w:type="spellEnd"/>
          </w:p>
        </w:tc>
      </w:tr>
      <w:tr w:rsidR="00746107" w:rsidRPr="00373D1D" w14:paraId="4B9A377E" w14:textId="77777777" w:rsidTr="00B535AD">
        <w:trPr>
          <w:tblHeader/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55CAC657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5F27CA8D" w14:textId="77777777" w:rsidR="00746107" w:rsidRPr="00373D1D" w:rsidRDefault="00746107" w:rsidP="007461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4925FFD" w14:textId="77777777" w:rsidR="00746107" w:rsidRPr="00373D1D" w:rsidRDefault="00746107" w:rsidP="007461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4E791B71" w14:textId="77777777" w:rsidR="00746107" w:rsidRPr="00373D1D" w:rsidRDefault="00746107" w:rsidP="007461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171E902D" w14:textId="77777777" w:rsidR="00746107" w:rsidRPr="00373D1D" w:rsidRDefault="00746107" w:rsidP="007461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0A8DC4D3" w14:textId="77777777" w:rsidR="00746107" w:rsidRPr="00373D1D" w:rsidRDefault="00746107" w:rsidP="007461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7BC48826" w14:textId="77777777" w:rsidR="00746107" w:rsidRPr="00373D1D" w:rsidRDefault="00746107" w:rsidP="007461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DA80E2B" w14:textId="77777777" w:rsidR="00746107" w:rsidRPr="00373D1D" w:rsidRDefault="00746107" w:rsidP="007461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33464E7" w14:textId="77777777" w:rsidR="00746107" w:rsidRPr="00373D1D" w:rsidRDefault="00746107" w:rsidP="007461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C0FF797" w14:textId="77777777" w:rsidR="00746107" w:rsidRPr="00373D1D" w:rsidRDefault="00746107" w:rsidP="007461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46107" w:rsidRPr="00373D1D" w14:paraId="1281A46F" w14:textId="77777777" w:rsidTr="00B535AD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4FBC3B" w14:textId="77777777" w:rsidR="00746107" w:rsidRPr="00373D1D" w:rsidRDefault="00746107" w:rsidP="0074610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Predictor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F50D01" w14:textId="77777777" w:rsidR="00746107" w:rsidRPr="00373D1D" w:rsidRDefault="00746107" w:rsidP="0074610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Estimate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00DD05" w14:textId="77777777" w:rsidR="00746107" w:rsidRPr="00373D1D" w:rsidRDefault="00746107" w:rsidP="0074610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SE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2BD3D2" w14:textId="77777777" w:rsidR="00746107" w:rsidRPr="00373D1D" w:rsidRDefault="00746107" w:rsidP="0074610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t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69F250" w14:textId="77777777" w:rsidR="00746107" w:rsidRPr="00373D1D" w:rsidRDefault="00746107" w:rsidP="0074610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</w:rPr>
              <w:t>p</w:t>
            </w:r>
          </w:p>
        </w:tc>
      </w:tr>
      <w:tr w:rsidR="00746107" w:rsidRPr="00373D1D" w14:paraId="6662BEAD" w14:textId="77777777" w:rsidTr="00B535AD">
        <w:trPr>
          <w:cantSplit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8DE0BD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Intercept ᵃ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F35ECA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886B0F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30.1715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800C12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5BDE7E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17.165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7333FC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9E0477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1.75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1E32BA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8D0BA5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0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049F5E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</w:tr>
      <w:tr w:rsidR="00746107" w:rsidRPr="00373D1D" w14:paraId="56B5D64D" w14:textId="77777777" w:rsidTr="00B535AD">
        <w:trPr>
          <w:cantSplit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39D167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proofErr w:type="spellStart"/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Control_Recoded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236576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F8423F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005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1257B0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BAA487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018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467B3F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F32688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3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1A18FC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3D2C79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7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E00F40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</w:tr>
      <w:tr w:rsidR="00746107" w:rsidRPr="00373D1D" w14:paraId="2C2EA8C3" w14:textId="77777777" w:rsidTr="00B535AD">
        <w:trPr>
          <w:cantSplit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EB2FD3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proofErr w:type="spellStart"/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DRF_Recoded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96820E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0802BD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012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5DFA95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62EB84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014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F1E212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7AB271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8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1C7418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9E646E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4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7FB424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</w:tr>
      <w:tr w:rsidR="00746107" w:rsidRPr="00373D1D" w14:paraId="1E1E2738" w14:textId="77777777" w:rsidTr="00B535AD">
        <w:trPr>
          <w:cantSplit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0D18F5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proofErr w:type="spellStart"/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College_Student</w:t>
            </w:r>
            <w:proofErr w:type="spellEnd"/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: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8339DC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4F7201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D57C55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0FBF56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2C4D1D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972993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22D6A7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918DDF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FC8F9C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</w:tr>
      <w:tr w:rsidR="00746107" w:rsidRPr="00373D1D" w14:paraId="12C241A3" w14:textId="77777777" w:rsidTr="00B535AD">
        <w:trPr>
          <w:cantSplit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05D35721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Yes – 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C240EB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412621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313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6080A6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345724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268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FFDD10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D0989D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1.1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7B84CC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A23DB5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2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261A0E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</w:tr>
      <w:tr w:rsidR="00746107" w:rsidRPr="00373D1D" w14:paraId="3BE5D42C" w14:textId="77777777" w:rsidTr="00B535AD">
        <w:trPr>
          <w:cantSplit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5CC6AF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Birt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3EF175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C1CCBA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-0.010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D7D064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62577C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008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C2EAA4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B07111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-1.2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EE6AB3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80207C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2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6AE527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</w:tr>
      <w:tr w:rsidR="00746107" w:rsidRPr="00373D1D" w14:paraId="0C4D9BC0" w14:textId="77777777" w:rsidTr="00B535AD">
        <w:trPr>
          <w:cantSplit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096F00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Gender: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F45D18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A43291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34BE23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6F4045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018523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5D630A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AD2983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1E46E2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920819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</w:tr>
      <w:tr w:rsidR="00746107" w:rsidRPr="00373D1D" w14:paraId="7596D011" w14:textId="77777777" w:rsidTr="00B535AD">
        <w:trPr>
          <w:cantSplit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60" w:type="dxa"/>
              <w:bottom w:w="120" w:type="dxa"/>
              <w:right w:w="0" w:type="dxa"/>
            </w:tcMar>
            <w:vAlign w:val="center"/>
            <w:hideMark/>
          </w:tcPr>
          <w:p w14:paraId="185CC11C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Men – Wome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9691707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FA548CE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-0.873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2E6B178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7332FFE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0.242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1C51698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1006751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-3.6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7883458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F4CDB00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&lt; 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27A36D9" w14:textId="77777777" w:rsidR="00746107" w:rsidRPr="00373D1D" w:rsidRDefault="00746107" w:rsidP="0074610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</w:tr>
      <w:tr w:rsidR="00746107" w:rsidRPr="00373D1D" w14:paraId="1906349A" w14:textId="77777777" w:rsidTr="00B535AD">
        <w:trPr>
          <w:cantSplit/>
          <w:tblCellSpacing w:w="15" w:type="dxa"/>
        </w:trPr>
        <w:tc>
          <w:tcPr>
            <w:tcW w:w="0" w:type="auto"/>
            <w:gridSpan w:val="2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5B91923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  <w:t>ᵃ Represents reference level</w:t>
            </w:r>
          </w:p>
        </w:tc>
      </w:tr>
      <w:tr w:rsidR="00746107" w:rsidRPr="00373D1D" w14:paraId="4C1D0917" w14:textId="77777777" w:rsidTr="00B535AD">
        <w:trPr>
          <w:cantSplit/>
          <w:tblCellSpacing w:w="15" w:type="dxa"/>
        </w:trPr>
        <w:tc>
          <w:tcPr>
            <w:tcW w:w="0" w:type="auto"/>
            <w:gridSpan w:val="2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E1CA61B" w14:textId="77777777" w:rsidR="00746107" w:rsidRPr="00373D1D" w:rsidRDefault="00746107" w:rsidP="0074610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</w:rPr>
            </w:pPr>
          </w:p>
        </w:tc>
      </w:tr>
    </w:tbl>
    <w:p w14:paraId="10F28270" w14:textId="77777777" w:rsidR="00B535AD" w:rsidRPr="00373D1D" w:rsidRDefault="00B535AD" w:rsidP="00756B96">
      <w:pPr>
        <w:spacing w:after="0" w:line="240" w:lineRule="auto"/>
        <w:rPr>
          <w:rFonts w:ascii="Segoe UI" w:eastAsia="Times New Roman" w:hAnsi="Segoe UI" w:cs="Segoe UI"/>
          <w:color w:val="333333"/>
          <w:sz w:val="16"/>
          <w:szCs w:val="16"/>
        </w:rPr>
      </w:pPr>
      <w:r w:rsidRPr="00373D1D">
        <w:rPr>
          <w:rFonts w:ascii="Segoe UI" w:eastAsia="Times New Roman" w:hAnsi="Segoe UI" w:cs="Segoe UI"/>
          <w:color w:val="333333"/>
          <w:sz w:val="16"/>
          <w:szCs w:val="16"/>
        </w:rPr>
        <w:t> </w:t>
      </w:r>
    </w:p>
    <w:p w14:paraId="0C0B599A" w14:textId="2D22E4A4" w:rsidR="00B535AD" w:rsidRPr="00373D1D" w:rsidRDefault="00B535AD" w:rsidP="00B535AD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</w:p>
    <w:p w14:paraId="6F8CB388" w14:textId="77777777" w:rsidR="00B535AD" w:rsidRPr="00373D1D" w:rsidRDefault="00B535AD" w:rsidP="00F3352B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</w:p>
    <w:p w14:paraId="50547A1E" w14:textId="539E842A" w:rsidR="00F8559C" w:rsidRPr="00373D1D" w:rsidRDefault="00F8559C" w:rsidP="00F8559C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</w:p>
    <w:p w14:paraId="56E7E1B9" w14:textId="77777777" w:rsidR="00F8559C" w:rsidRPr="00373D1D" w:rsidRDefault="00F8559C" w:rsidP="00596476">
      <w:pPr>
        <w:spacing w:before="100" w:beforeAutospacing="1" w:after="0" w:line="240" w:lineRule="auto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</w:pPr>
    </w:p>
    <w:p w14:paraId="064B173E" w14:textId="77777777" w:rsidR="00746107" w:rsidRPr="00373D1D" w:rsidRDefault="00746107">
      <w:pPr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</w:pPr>
      <w:r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  <w:br w:type="page"/>
      </w:r>
    </w:p>
    <w:p w14:paraId="5CE63457" w14:textId="394AD145" w:rsidR="00EC15C8" w:rsidRPr="00373D1D" w:rsidRDefault="00EC15C8" w:rsidP="00596476">
      <w:pPr>
        <w:spacing w:before="100" w:beforeAutospacing="1" w:after="0" w:line="240" w:lineRule="auto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</w:pPr>
      <w:r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  <w:lastRenderedPageBreak/>
        <w:t>Regression</w:t>
      </w:r>
      <w:r w:rsidR="00033931"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  <w:t xml:space="preserve"> (</w:t>
      </w:r>
      <w:r w:rsidR="00033931"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u w:val="single"/>
        </w:rPr>
        <w:t>Students</w:t>
      </w:r>
      <w:r w:rsidR="00F8559C"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  <w:u w:val="single"/>
        </w:rPr>
        <w:t xml:space="preserve"> Only</w:t>
      </w:r>
      <w:r w:rsidR="00033931"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  <w:t>)</w:t>
      </w:r>
    </w:p>
    <w:p w14:paraId="474AA211" w14:textId="4B6F59C2" w:rsidR="003A1D86" w:rsidRPr="00373D1D" w:rsidRDefault="00E40028" w:rsidP="00596476">
      <w:pPr>
        <w:spacing w:line="240" w:lineRule="auto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</w:pPr>
      <w:r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  <w:t>D</w:t>
      </w:r>
      <w:r w:rsidR="00596476"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  <w:t xml:space="preserve">ream </w:t>
      </w:r>
      <w:r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  <w:t>R</w:t>
      </w:r>
      <w:r w:rsidR="00596476"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  <w:t xml:space="preserve">ecall </w:t>
      </w:r>
      <w:r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  <w:t>F</w:t>
      </w:r>
      <w:r w:rsidR="00596476"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  <w:t>requenc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4"/>
        <w:gridCol w:w="344"/>
        <w:gridCol w:w="578"/>
        <w:gridCol w:w="186"/>
        <w:gridCol w:w="675"/>
        <w:gridCol w:w="186"/>
        <w:gridCol w:w="30"/>
        <w:gridCol w:w="421"/>
        <w:gridCol w:w="30"/>
        <w:gridCol w:w="276"/>
        <w:gridCol w:w="536"/>
        <w:gridCol w:w="99"/>
        <w:gridCol w:w="93"/>
        <w:gridCol w:w="221"/>
        <w:gridCol w:w="257"/>
        <w:gridCol w:w="582"/>
        <w:gridCol w:w="30"/>
        <w:gridCol w:w="518"/>
        <w:gridCol w:w="30"/>
        <w:gridCol w:w="590"/>
        <w:gridCol w:w="30"/>
        <w:gridCol w:w="186"/>
        <w:gridCol w:w="578"/>
        <w:gridCol w:w="201"/>
      </w:tblGrid>
      <w:tr w:rsidR="00EC15C8" w:rsidRPr="00373D1D" w14:paraId="7F9BD80B" w14:textId="77777777" w:rsidTr="00EC15C8">
        <w:trPr>
          <w:gridAfter w:val="4"/>
          <w:cantSplit/>
          <w:tblHeader/>
          <w:tblCellSpacing w:w="15" w:type="dxa"/>
        </w:trPr>
        <w:tc>
          <w:tcPr>
            <w:tcW w:w="0" w:type="auto"/>
            <w:gridSpan w:val="2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672DD2E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odel Fit Measures</w:t>
            </w:r>
          </w:p>
        </w:tc>
      </w:tr>
      <w:tr w:rsidR="00EC15C8" w:rsidRPr="00373D1D" w14:paraId="6457E8CC" w14:textId="77777777" w:rsidTr="00EC15C8">
        <w:trPr>
          <w:gridAfter w:val="4"/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BC0FE4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BA54E8" w14:textId="77777777" w:rsidR="00EC15C8" w:rsidRPr="00373D1D" w:rsidRDefault="00EC15C8" w:rsidP="00EC15C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Overall Model Test</w:t>
            </w:r>
          </w:p>
        </w:tc>
      </w:tr>
      <w:tr w:rsidR="00EC15C8" w:rsidRPr="00373D1D" w14:paraId="50511E00" w14:textId="77777777" w:rsidTr="00EC15C8">
        <w:trPr>
          <w:gridAfter w:val="4"/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8AD3DF" w14:textId="77777777" w:rsidR="00EC15C8" w:rsidRPr="00373D1D" w:rsidRDefault="00EC15C8" w:rsidP="00EC15C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EEE2DC" w14:textId="77777777" w:rsidR="00EC15C8" w:rsidRPr="00373D1D" w:rsidRDefault="00EC15C8" w:rsidP="00EC15C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81EB62" w14:textId="77777777" w:rsidR="00EC15C8" w:rsidRPr="00373D1D" w:rsidRDefault="00EC15C8" w:rsidP="00EC15C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R²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300A29" w14:textId="77777777" w:rsidR="00EC15C8" w:rsidRPr="00373D1D" w:rsidRDefault="00EC15C8" w:rsidP="00EC15C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028E87" w14:textId="77777777" w:rsidR="00EC15C8" w:rsidRPr="00373D1D" w:rsidRDefault="00EC15C8" w:rsidP="00EC15C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df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229D66" w14:textId="77777777" w:rsidR="00EC15C8" w:rsidRPr="00373D1D" w:rsidRDefault="00EC15C8" w:rsidP="00EC15C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df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FD090D" w14:textId="77777777" w:rsidR="00EC15C8" w:rsidRPr="00373D1D" w:rsidRDefault="00EC15C8" w:rsidP="00EC15C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EC15C8" w:rsidRPr="00373D1D" w14:paraId="63C4EF9C" w14:textId="77777777" w:rsidTr="00EC15C8">
        <w:trPr>
          <w:gridAfter w:val="4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2F8BD84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B8B50CA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AA71513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6E03C84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37E59CA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14758F3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92C2F73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F25526D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5D7FEFB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A5DC5CB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A79B1B8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9A3C9CB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B814471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92B78C6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EC15C8" w:rsidRPr="00373D1D" w14:paraId="681F90E6" w14:textId="77777777" w:rsidTr="00EC15C8">
        <w:trPr>
          <w:gridAfter w:val="4"/>
          <w:cantSplit/>
          <w:tblCellSpacing w:w="15" w:type="dxa"/>
        </w:trPr>
        <w:tc>
          <w:tcPr>
            <w:tcW w:w="0" w:type="auto"/>
            <w:gridSpan w:val="2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5292FE8" w14:textId="77777777" w:rsidR="00EC15C8" w:rsidRPr="00373D1D" w:rsidRDefault="00EC15C8" w:rsidP="00EC1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15C8" w:rsidRPr="00373D1D" w14:paraId="078A3205" w14:textId="77777777" w:rsidTr="00EC15C8">
        <w:trPr>
          <w:cantSplit/>
          <w:tblHeader/>
          <w:tblCellSpacing w:w="15" w:type="dxa"/>
        </w:trPr>
        <w:tc>
          <w:tcPr>
            <w:tcW w:w="0" w:type="auto"/>
            <w:gridSpan w:val="2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355A43C" w14:textId="26969761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 Model Coefficients - </w:t>
            </w:r>
            <w:proofErr w:type="spellStart"/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SQI_Total</w:t>
            </w:r>
            <w:proofErr w:type="spellEnd"/>
          </w:p>
        </w:tc>
      </w:tr>
      <w:tr w:rsidR="00EC15C8" w:rsidRPr="00373D1D" w14:paraId="0CD5D5F4" w14:textId="77777777" w:rsidTr="00EC15C8">
        <w:trPr>
          <w:tblHeader/>
          <w:tblCellSpacing w:w="15" w:type="dxa"/>
        </w:trPr>
        <w:tc>
          <w:tcPr>
            <w:tcW w:w="0" w:type="auto"/>
            <w:gridSpan w:val="7"/>
            <w:vAlign w:val="center"/>
            <w:hideMark/>
          </w:tcPr>
          <w:p w14:paraId="5BADA156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F1350F0" w14:textId="77777777" w:rsidR="00EC15C8" w:rsidRPr="00373D1D" w:rsidRDefault="00EC15C8" w:rsidP="00EC1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vAlign w:val="center"/>
            <w:hideMark/>
          </w:tcPr>
          <w:p w14:paraId="1314C1DC" w14:textId="77777777" w:rsidR="00EC15C8" w:rsidRPr="00373D1D" w:rsidRDefault="00EC15C8" w:rsidP="00EC1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E5DD104" w14:textId="77777777" w:rsidR="00EC15C8" w:rsidRPr="00373D1D" w:rsidRDefault="00EC15C8" w:rsidP="00EC1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102853DB" w14:textId="77777777" w:rsidR="00EC15C8" w:rsidRPr="00373D1D" w:rsidRDefault="00EC15C8" w:rsidP="00EC1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625C462" w14:textId="77777777" w:rsidR="00EC15C8" w:rsidRPr="00373D1D" w:rsidRDefault="00EC15C8" w:rsidP="00EC1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21EBDCEA" w14:textId="77777777" w:rsidR="00EC15C8" w:rsidRPr="00373D1D" w:rsidRDefault="00EC15C8" w:rsidP="00EC1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86B37A" w14:textId="77777777" w:rsidR="00EC15C8" w:rsidRPr="00373D1D" w:rsidRDefault="00EC15C8" w:rsidP="00EC1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AA0518B" w14:textId="77777777" w:rsidR="00EC15C8" w:rsidRPr="00373D1D" w:rsidRDefault="00EC15C8" w:rsidP="00EC1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3653602" w14:textId="77777777" w:rsidR="00EC15C8" w:rsidRPr="00373D1D" w:rsidRDefault="00EC15C8" w:rsidP="00EC1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15C8" w:rsidRPr="00373D1D" w14:paraId="59636D94" w14:textId="77777777" w:rsidTr="00EC15C8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7DA26C" w14:textId="77777777" w:rsidR="00EC15C8" w:rsidRPr="00373D1D" w:rsidRDefault="00EC15C8" w:rsidP="00EC15C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CCC63A" w14:textId="77777777" w:rsidR="00EC15C8" w:rsidRPr="00373D1D" w:rsidRDefault="00EC15C8" w:rsidP="00EC15C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DD735E" w14:textId="77777777" w:rsidR="00EC15C8" w:rsidRPr="00373D1D" w:rsidRDefault="00EC15C8" w:rsidP="00EC15C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9FB4E4" w14:textId="77777777" w:rsidR="00EC15C8" w:rsidRPr="00373D1D" w:rsidRDefault="00EC15C8" w:rsidP="00EC15C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EB5D34" w14:textId="77777777" w:rsidR="00EC15C8" w:rsidRPr="00373D1D" w:rsidRDefault="00EC15C8" w:rsidP="00EC15C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EC15C8" w:rsidRPr="00373D1D" w14:paraId="24827DE6" w14:textId="77777777" w:rsidTr="00EC15C8">
        <w:trPr>
          <w:cantSplit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6FB0DD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Intercept 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E0EFEB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60D7D8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28.08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4572A1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4B5964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22.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B10F12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9BF2CB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BE13A4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042F67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9B5E6E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EC15C8" w:rsidRPr="00373D1D" w14:paraId="33A4C405" w14:textId="77777777" w:rsidTr="00EC15C8">
        <w:trPr>
          <w:cantSplit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24B586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proofErr w:type="spellStart"/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DRF_Recod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54AEC5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C19447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4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626A65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986F3F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F09375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55EBF5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4A0AE5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90B474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67A7FF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EC15C8" w:rsidRPr="00373D1D" w14:paraId="3C93B08F" w14:textId="77777777" w:rsidTr="00EC15C8">
        <w:trPr>
          <w:cantSplit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00BA40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F5F932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65EC19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6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1F5B5E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00E849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DC08C4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4935A6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9BF141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831D30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03745B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EC15C8" w:rsidRPr="00373D1D" w14:paraId="651F7B80" w14:textId="77777777" w:rsidTr="00EC15C8">
        <w:trPr>
          <w:cantSplit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E939AA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Gende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55EED2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B7D3BE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42F7C3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27E894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124F9C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84BEFC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9F7C94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7AE1A1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2EA93E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EC15C8" w:rsidRPr="00373D1D" w14:paraId="7031C118" w14:textId="77777777" w:rsidTr="00EC15C8">
        <w:trPr>
          <w:cantSplit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60" w:type="dxa"/>
              <w:bottom w:w="120" w:type="dxa"/>
              <w:right w:w="0" w:type="dxa"/>
            </w:tcMar>
            <w:vAlign w:val="center"/>
            <w:hideMark/>
          </w:tcPr>
          <w:p w14:paraId="03D1BE63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Une Femme – Un Hom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0818A1F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49C9CE8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4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73C3B5C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CBE1269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2D525C1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6162E43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BF98F51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FFBDB22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C1296D7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EC15C8" w:rsidRPr="00373D1D" w14:paraId="3804741A" w14:textId="77777777" w:rsidTr="00EC15C8">
        <w:trPr>
          <w:cantSplit/>
          <w:tblCellSpacing w:w="15" w:type="dxa"/>
        </w:trPr>
        <w:tc>
          <w:tcPr>
            <w:tcW w:w="0" w:type="auto"/>
            <w:gridSpan w:val="2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FC9B3D3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ᵃ Represents reference level</w:t>
            </w:r>
          </w:p>
        </w:tc>
      </w:tr>
      <w:tr w:rsidR="00EC15C8" w:rsidRPr="00373D1D" w14:paraId="3EAFCD6C" w14:textId="77777777" w:rsidTr="00EC15C8">
        <w:trPr>
          <w:cantSplit/>
          <w:tblCellSpacing w:w="15" w:type="dxa"/>
        </w:trPr>
        <w:tc>
          <w:tcPr>
            <w:tcW w:w="0" w:type="auto"/>
            <w:gridSpan w:val="2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DE6EA1B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</w:tbl>
    <w:p w14:paraId="79688A3D" w14:textId="77777777" w:rsidR="00EC15C8" w:rsidRPr="00373D1D" w:rsidRDefault="00EC15C8" w:rsidP="00EC15C8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  <w:r w:rsidRPr="00373D1D">
        <w:rPr>
          <w:rFonts w:ascii="Segoe UI" w:eastAsia="Times New Roman" w:hAnsi="Segoe UI" w:cs="Segoe UI"/>
          <w:color w:val="333333"/>
          <w:sz w:val="18"/>
          <w:szCs w:val="18"/>
        </w:rPr>
        <w:t> </w:t>
      </w:r>
    </w:p>
    <w:p w14:paraId="65817979" w14:textId="1E93A9CF" w:rsidR="00EC15C8" w:rsidRPr="00373D1D" w:rsidRDefault="00EC15C8" w:rsidP="00596476">
      <w:pPr>
        <w:spacing w:before="100" w:beforeAutospacing="1" w:after="0" w:line="240" w:lineRule="auto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</w:pPr>
      <w:r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  <w:t>Regression</w:t>
      </w:r>
      <w:r w:rsidR="00537B07"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  <w:t xml:space="preserve"> (Students)</w:t>
      </w:r>
    </w:p>
    <w:p w14:paraId="3B657706" w14:textId="09D338C7" w:rsidR="00596476" w:rsidRPr="00373D1D" w:rsidRDefault="00596476" w:rsidP="00596476">
      <w:pPr>
        <w:spacing w:line="240" w:lineRule="auto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</w:pPr>
      <w:r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  <w:t xml:space="preserve">Lucid </w:t>
      </w:r>
      <w:r w:rsidR="00E40028"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  <w:t>D</w:t>
      </w:r>
      <w:r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  <w:t>reaming Frequenc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4"/>
        <w:gridCol w:w="344"/>
        <w:gridCol w:w="675"/>
        <w:gridCol w:w="186"/>
        <w:gridCol w:w="772"/>
        <w:gridCol w:w="186"/>
        <w:gridCol w:w="604"/>
        <w:gridCol w:w="193"/>
        <w:gridCol w:w="144"/>
        <w:gridCol w:w="139"/>
        <w:gridCol w:w="139"/>
        <w:gridCol w:w="151"/>
        <w:gridCol w:w="486"/>
        <w:gridCol w:w="203"/>
        <w:gridCol w:w="30"/>
        <w:gridCol w:w="518"/>
        <w:gridCol w:w="30"/>
        <w:gridCol w:w="590"/>
        <w:gridCol w:w="30"/>
        <w:gridCol w:w="186"/>
        <w:gridCol w:w="578"/>
        <w:gridCol w:w="201"/>
      </w:tblGrid>
      <w:tr w:rsidR="00EC15C8" w:rsidRPr="00373D1D" w14:paraId="22A52601" w14:textId="77777777" w:rsidTr="00EC15C8">
        <w:trPr>
          <w:gridAfter w:val="4"/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31E0B52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odel Fit Measures</w:t>
            </w:r>
          </w:p>
        </w:tc>
      </w:tr>
      <w:tr w:rsidR="00EC15C8" w:rsidRPr="00373D1D" w14:paraId="3191C9DF" w14:textId="77777777" w:rsidTr="00EC15C8">
        <w:trPr>
          <w:gridAfter w:val="4"/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AFA657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8D375D" w14:textId="77777777" w:rsidR="00EC15C8" w:rsidRPr="00373D1D" w:rsidRDefault="00EC15C8" w:rsidP="00EC15C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Overall Model Test</w:t>
            </w:r>
          </w:p>
        </w:tc>
      </w:tr>
      <w:tr w:rsidR="00EC15C8" w:rsidRPr="00373D1D" w14:paraId="7DA542E5" w14:textId="77777777" w:rsidTr="00EC15C8">
        <w:trPr>
          <w:gridAfter w:val="4"/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FA36BF" w14:textId="77777777" w:rsidR="00EC15C8" w:rsidRPr="00373D1D" w:rsidRDefault="00EC15C8" w:rsidP="00EC15C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1302D8" w14:textId="77777777" w:rsidR="00EC15C8" w:rsidRPr="00373D1D" w:rsidRDefault="00EC15C8" w:rsidP="00EC15C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6100EC" w14:textId="77777777" w:rsidR="00EC15C8" w:rsidRPr="00373D1D" w:rsidRDefault="00EC15C8" w:rsidP="00EC15C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R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6D1926" w14:textId="77777777" w:rsidR="00EC15C8" w:rsidRPr="00373D1D" w:rsidRDefault="00EC15C8" w:rsidP="00EC15C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6AC894" w14:textId="77777777" w:rsidR="00EC15C8" w:rsidRPr="00373D1D" w:rsidRDefault="00EC15C8" w:rsidP="00EC15C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df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9DC6AF" w14:textId="77777777" w:rsidR="00EC15C8" w:rsidRPr="00373D1D" w:rsidRDefault="00EC15C8" w:rsidP="00EC15C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df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DBF726" w14:textId="77777777" w:rsidR="00EC15C8" w:rsidRPr="00373D1D" w:rsidRDefault="00EC15C8" w:rsidP="00EC15C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EC15C8" w:rsidRPr="00373D1D" w14:paraId="1B4CCFD8" w14:textId="77777777" w:rsidTr="00EC15C8">
        <w:trPr>
          <w:gridAfter w:val="4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8044014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61B26E4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AAFDAAF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7654DF5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46C7670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0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00876A2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FBC1DC9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ECF884E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AACDB78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46C8136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1A59656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885310A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8B737A2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DE0403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EC15C8" w:rsidRPr="00373D1D" w14:paraId="3FDBCDBA" w14:textId="77777777" w:rsidTr="00EC15C8">
        <w:trPr>
          <w:gridAfter w:val="4"/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CCE428B" w14:textId="77777777" w:rsidR="00EC15C8" w:rsidRPr="00373D1D" w:rsidRDefault="00EC15C8" w:rsidP="00EC1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15C8" w:rsidRPr="00373D1D" w14:paraId="4229DE64" w14:textId="77777777" w:rsidTr="00EC15C8">
        <w:trPr>
          <w:cantSplit/>
          <w:tblHeader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E035D94" w14:textId="3DE7C72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 Model Coefficients - </w:t>
            </w:r>
            <w:proofErr w:type="spellStart"/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SQI_Total</w:t>
            </w:r>
            <w:proofErr w:type="spellEnd"/>
          </w:p>
        </w:tc>
      </w:tr>
      <w:tr w:rsidR="00EC15C8" w:rsidRPr="00373D1D" w14:paraId="15E67C5C" w14:textId="77777777" w:rsidTr="00EC15C8">
        <w:trPr>
          <w:tblHeader/>
          <w:tblCellSpacing w:w="15" w:type="dxa"/>
        </w:trPr>
        <w:tc>
          <w:tcPr>
            <w:tcW w:w="0" w:type="auto"/>
            <w:gridSpan w:val="5"/>
            <w:vAlign w:val="center"/>
            <w:hideMark/>
          </w:tcPr>
          <w:p w14:paraId="5B45842F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4ECE175" w14:textId="77777777" w:rsidR="00EC15C8" w:rsidRPr="00373D1D" w:rsidRDefault="00EC15C8" w:rsidP="00EC1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5E920BEF" w14:textId="77777777" w:rsidR="00EC15C8" w:rsidRPr="00373D1D" w:rsidRDefault="00EC15C8" w:rsidP="00EC1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3E0C623" w14:textId="77777777" w:rsidR="00EC15C8" w:rsidRPr="00373D1D" w:rsidRDefault="00EC15C8" w:rsidP="00EC1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vAlign w:val="center"/>
            <w:hideMark/>
          </w:tcPr>
          <w:p w14:paraId="011DFF4A" w14:textId="77777777" w:rsidR="00EC15C8" w:rsidRPr="00373D1D" w:rsidRDefault="00EC15C8" w:rsidP="00EC1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6D773CD" w14:textId="77777777" w:rsidR="00EC15C8" w:rsidRPr="00373D1D" w:rsidRDefault="00EC15C8" w:rsidP="00EC1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428268F9" w14:textId="77777777" w:rsidR="00EC15C8" w:rsidRPr="00373D1D" w:rsidRDefault="00EC15C8" w:rsidP="00EC1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001F43F" w14:textId="77777777" w:rsidR="00EC15C8" w:rsidRPr="00373D1D" w:rsidRDefault="00EC15C8" w:rsidP="00EC1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603DBEC" w14:textId="77777777" w:rsidR="00EC15C8" w:rsidRPr="00373D1D" w:rsidRDefault="00EC15C8" w:rsidP="00EC1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D18A7B4" w14:textId="77777777" w:rsidR="00EC15C8" w:rsidRPr="00373D1D" w:rsidRDefault="00EC15C8" w:rsidP="00EC15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15C8" w:rsidRPr="00373D1D" w14:paraId="29858826" w14:textId="77777777" w:rsidTr="00EC15C8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3D9257" w14:textId="77777777" w:rsidR="00EC15C8" w:rsidRPr="00373D1D" w:rsidRDefault="00EC15C8" w:rsidP="00EC15C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23E0EE" w14:textId="77777777" w:rsidR="00EC15C8" w:rsidRPr="00373D1D" w:rsidRDefault="00EC15C8" w:rsidP="00EC15C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78F5AF" w14:textId="77777777" w:rsidR="00EC15C8" w:rsidRPr="00373D1D" w:rsidRDefault="00EC15C8" w:rsidP="00EC15C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57611A5" w14:textId="77777777" w:rsidR="00EC15C8" w:rsidRPr="00373D1D" w:rsidRDefault="00EC15C8" w:rsidP="00EC15C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D8F9CF8" w14:textId="77777777" w:rsidR="00EC15C8" w:rsidRPr="00373D1D" w:rsidRDefault="00EC15C8" w:rsidP="00EC15C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EC15C8" w:rsidRPr="00373D1D" w14:paraId="35046EC5" w14:textId="77777777" w:rsidTr="00EC15C8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C4DA2C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Intercept 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F27E95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EF0799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47.815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0377E2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1B0A52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22.4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67B0F3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FC26DA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6B6B76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0667DC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CB1C2B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EC15C8" w:rsidRPr="00373D1D" w14:paraId="46F9267D" w14:textId="77777777" w:rsidTr="00EC15C8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1A4A8B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AA7B35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456962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7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E8B93A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16E41A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398100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16C8C0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2028DF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CCB28C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EAA642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EC15C8" w:rsidRPr="00373D1D" w14:paraId="3DA6AC6B" w14:textId="77777777" w:rsidTr="00EC15C8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4674A2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Gende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F541EB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EEB0C2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FFDAE4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7D438E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9579A0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67BD33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D231B5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C9C0FA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FCF096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EC15C8" w:rsidRPr="00373D1D" w14:paraId="11869BAC" w14:textId="77777777" w:rsidTr="00EC15C8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3E315D83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Une Femme – Un Hom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DD3FDD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E7A985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9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5F41EA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706562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EE1CFF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DB3C8C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AEC5DE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E9848D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8F0A30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EC15C8" w:rsidRPr="00373D1D" w14:paraId="2E896364" w14:textId="77777777" w:rsidTr="00EC15C8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40ECCDB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proofErr w:type="spellStart"/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LDF_Recod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6D5D050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3A5767E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3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DBF62C3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23CCC60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1794A53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5254EFD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353E48E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473C83E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8D5D642" w14:textId="77777777" w:rsidR="00EC15C8" w:rsidRPr="00373D1D" w:rsidRDefault="00EC15C8" w:rsidP="00EC15C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EC15C8" w:rsidRPr="00373D1D" w14:paraId="6874389D" w14:textId="77777777" w:rsidTr="00EC15C8">
        <w:trPr>
          <w:cantSplit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7B6BCC1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ᵃ Represents reference level</w:t>
            </w:r>
          </w:p>
        </w:tc>
      </w:tr>
      <w:tr w:rsidR="00EC15C8" w:rsidRPr="00373D1D" w14:paraId="79313908" w14:textId="77777777" w:rsidTr="00EC15C8">
        <w:trPr>
          <w:cantSplit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DACCC94" w14:textId="77777777" w:rsidR="00EC15C8" w:rsidRPr="00373D1D" w:rsidRDefault="00EC15C8" w:rsidP="00EC15C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</w:tbl>
    <w:p w14:paraId="7065DDFE" w14:textId="77777777" w:rsidR="00EC15C8" w:rsidRPr="00373D1D" w:rsidRDefault="00EC15C8" w:rsidP="00EC15C8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  <w:r w:rsidRPr="00373D1D">
        <w:rPr>
          <w:rFonts w:ascii="Segoe UI" w:eastAsia="Times New Roman" w:hAnsi="Segoe UI" w:cs="Segoe UI"/>
          <w:color w:val="333333"/>
          <w:sz w:val="18"/>
          <w:szCs w:val="18"/>
        </w:rPr>
        <w:t> </w:t>
      </w:r>
    </w:p>
    <w:p w14:paraId="205CE16D" w14:textId="21E621CC" w:rsidR="00E40028" w:rsidRPr="00373D1D" w:rsidRDefault="00E40028" w:rsidP="00B05979">
      <w:pPr>
        <w:spacing w:after="0" w:line="240" w:lineRule="auto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</w:pPr>
      <w:r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  <w:lastRenderedPageBreak/>
        <w:t>Regression</w:t>
      </w:r>
      <w:r w:rsidR="00537B07"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  <w:t xml:space="preserve"> (Students)</w:t>
      </w:r>
    </w:p>
    <w:p w14:paraId="2F605E3D" w14:textId="526B1DA8" w:rsidR="00E40028" w:rsidRPr="00373D1D" w:rsidRDefault="00E40028" w:rsidP="00B05979">
      <w:pPr>
        <w:spacing w:after="0" w:line="240" w:lineRule="auto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</w:pPr>
      <w:r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  <w:t>Awareness frequenc</w:t>
      </w:r>
      <w:r w:rsidR="00B05979"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  <w:t>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4"/>
        <w:gridCol w:w="344"/>
        <w:gridCol w:w="675"/>
        <w:gridCol w:w="186"/>
        <w:gridCol w:w="772"/>
        <w:gridCol w:w="186"/>
        <w:gridCol w:w="670"/>
        <w:gridCol w:w="212"/>
        <w:gridCol w:w="157"/>
        <w:gridCol w:w="139"/>
        <w:gridCol w:w="139"/>
        <w:gridCol w:w="151"/>
        <w:gridCol w:w="486"/>
        <w:gridCol w:w="203"/>
        <w:gridCol w:w="30"/>
        <w:gridCol w:w="518"/>
        <w:gridCol w:w="30"/>
        <w:gridCol w:w="687"/>
        <w:gridCol w:w="30"/>
        <w:gridCol w:w="186"/>
        <w:gridCol w:w="578"/>
        <w:gridCol w:w="201"/>
      </w:tblGrid>
      <w:tr w:rsidR="00B05979" w:rsidRPr="00373D1D" w14:paraId="74467744" w14:textId="77777777" w:rsidTr="00B05979">
        <w:trPr>
          <w:gridAfter w:val="4"/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BFA817E" w14:textId="77777777" w:rsidR="00B05979" w:rsidRPr="00373D1D" w:rsidRDefault="00B05979" w:rsidP="00B05979">
            <w:pPr>
              <w:spacing w:after="0" w:line="240" w:lineRule="auto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Model Fit Measures</w:t>
            </w:r>
          </w:p>
        </w:tc>
      </w:tr>
      <w:tr w:rsidR="00B05979" w:rsidRPr="00373D1D" w14:paraId="2C8B544F" w14:textId="77777777" w:rsidTr="00B05979">
        <w:trPr>
          <w:gridAfter w:val="4"/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5A6A42" w14:textId="77777777" w:rsidR="00B05979" w:rsidRPr="00373D1D" w:rsidRDefault="00B05979" w:rsidP="00B05979">
            <w:pPr>
              <w:spacing w:after="0" w:line="240" w:lineRule="auto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AB37DF" w14:textId="77777777" w:rsidR="00B05979" w:rsidRPr="00373D1D" w:rsidRDefault="00B05979" w:rsidP="00B05979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Overall Model Test</w:t>
            </w:r>
          </w:p>
        </w:tc>
      </w:tr>
      <w:tr w:rsidR="00B05979" w:rsidRPr="00373D1D" w14:paraId="026BDB0A" w14:textId="77777777" w:rsidTr="00B05979">
        <w:trPr>
          <w:gridAfter w:val="4"/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2E1C8F" w14:textId="77777777" w:rsidR="00B05979" w:rsidRPr="00373D1D" w:rsidRDefault="00B05979" w:rsidP="00B05979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0A8D31" w14:textId="77777777" w:rsidR="00B05979" w:rsidRPr="00373D1D" w:rsidRDefault="00B05979" w:rsidP="00B05979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D7525D" w14:textId="77777777" w:rsidR="00B05979" w:rsidRPr="00373D1D" w:rsidRDefault="00B05979" w:rsidP="00B05979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R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7F9126" w14:textId="77777777" w:rsidR="00B05979" w:rsidRPr="00373D1D" w:rsidRDefault="00B05979" w:rsidP="00B05979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F05711" w14:textId="77777777" w:rsidR="00B05979" w:rsidRPr="00373D1D" w:rsidRDefault="00B05979" w:rsidP="00B05979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48EF2E" w14:textId="77777777" w:rsidR="00B05979" w:rsidRPr="00373D1D" w:rsidRDefault="00B05979" w:rsidP="00B05979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0CA6E7" w14:textId="77777777" w:rsidR="00B05979" w:rsidRPr="00373D1D" w:rsidRDefault="00B05979" w:rsidP="00B05979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B05979" w:rsidRPr="00373D1D" w14:paraId="5DFE54A1" w14:textId="77777777" w:rsidTr="00B05979">
        <w:trPr>
          <w:gridAfter w:val="4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EBED06B" w14:textId="77777777" w:rsidR="00B05979" w:rsidRPr="00373D1D" w:rsidRDefault="00B05979" w:rsidP="00B05979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94E8524" w14:textId="77777777" w:rsidR="00B05979" w:rsidRPr="00373D1D" w:rsidRDefault="00B05979" w:rsidP="00B05979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456B8FA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0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E033540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C1E9756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00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CA0BC32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D60B10A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174B589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56507A2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FE2BAE7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8290841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92EABBC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E7F2A87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F8F7814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05979" w:rsidRPr="00373D1D" w14:paraId="35BC1B9F" w14:textId="77777777" w:rsidTr="00B05979">
        <w:trPr>
          <w:gridAfter w:val="4"/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1019BA1" w14:textId="77777777" w:rsidR="00B05979" w:rsidRPr="00373D1D" w:rsidRDefault="00B05979" w:rsidP="00B05979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05979" w:rsidRPr="00373D1D" w14:paraId="0240FAC5" w14:textId="77777777" w:rsidTr="00B05979">
        <w:trPr>
          <w:cantSplit/>
          <w:tblHeader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EB0DDFD" w14:textId="40263292" w:rsidR="00B05979" w:rsidRPr="00373D1D" w:rsidRDefault="00B05979" w:rsidP="00B05979">
            <w:pPr>
              <w:spacing w:after="0" w:line="240" w:lineRule="auto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 Model Coefficients - </w:t>
            </w:r>
            <w:proofErr w:type="spellStart"/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PSQI_Total</w:t>
            </w:r>
            <w:proofErr w:type="spellEnd"/>
          </w:p>
        </w:tc>
      </w:tr>
      <w:tr w:rsidR="00B05979" w:rsidRPr="00373D1D" w14:paraId="2CEA30C3" w14:textId="77777777" w:rsidTr="00B05979">
        <w:trPr>
          <w:tblHeader/>
          <w:tblCellSpacing w:w="15" w:type="dxa"/>
        </w:trPr>
        <w:tc>
          <w:tcPr>
            <w:tcW w:w="0" w:type="auto"/>
            <w:gridSpan w:val="5"/>
            <w:vAlign w:val="center"/>
            <w:hideMark/>
          </w:tcPr>
          <w:p w14:paraId="11E11277" w14:textId="77777777" w:rsidR="00B05979" w:rsidRPr="00373D1D" w:rsidRDefault="00B05979" w:rsidP="00B05979">
            <w:pPr>
              <w:spacing w:after="0" w:line="240" w:lineRule="auto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28E09DF" w14:textId="77777777" w:rsidR="00B05979" w:rsidRPr="00373D1D" w:rsidRDefault="00B05979" w:rsidP="00B0597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1E1D61B1" w14:textId="77777777" w:rsidR="00B05979" w:rsidRPr="00373D1D" w:rsidRDefault="00B05979" w:rsidP="00B0597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68398730" w14:textId="77777777" w:rsidR="00B05979" w:rsidRPr="00373D1D" w:rsidRDefault="00B05979" w:rsidP="00B0597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4"/>
            <w:vAlign w:val="center"/>
            <w:hideMark/>
          </w:tcPr>
          <w:p w14:paraId="02041CA6" w14:textId="77777777" w:rsidR="00B05979" w:rsidRPr="00373D1D" w:rsidRDefault="00B05979" w:rsidP="00B0597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CBC878" w14:textId="77777777" w:rsidR="00B05979" w:rsidRPr="00373D1D" w:rsidRDefault="00B05979" w:rsidP="00B0597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0ED69E55" w14:textId="77777777" w:rsidR="00B05979" w:rsidRPr="00373D1D" w:rsidRDefault="00B05979" w:rsidP="00B0597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84DB4C" w14:textId="77777777" w:rsidR="00B05979" w:rsidRPr="00373D1D" w:rsidRDefault="00B05979" w:rsidP="00B0597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5DDEA32" w14:textId="77777777" w:rsidR="00B05979" w:rsidRPr="00373D1D" w:rsidRDefault="00B05979" w:rsidP="00B0597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D6E561C" w14:textId="77777777" w:rsidR="00B05979" w:rsidRPr="00373D1D" w:rsidRDefault="00B05979" w:rsidP="00B05979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05979" w:rsidRPr="00373D1D" w14:paraId="3C14BE7D" w14:textId="77777777" w:rsidTr="00B05979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5D7259" w14:textId="77777777" w:rsidR="00B05979" w:rsidRPr="00373D1D" w:rsidRDefault="00B05979" w:rsidP="00B05979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F87B14" w14:textId="77777777" w:rsidR="00B05979" w:rsidRPr="00373D1D" w:rsidRDefault="00B05979" w:rsidP="00B05979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967154" w14:textId="77777777" w:rsidR="00B05979" w:rsidRPr="00373D1D" w:rsidRDefault="00B05979" w:rsidP="00B05979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866CCB" w14:textId="77777777" w:rsidR="00B05979" w:rsidRPr="00373D1D" w:rsidRDefault="00B05979" w:rsidP="00B05979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089A50" w14:textId="77777777" w:rsidR="00B05979" w:rsidRPr="00373D1D" w:rsidRDefault="00B05979" w:rsidP="00B05979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B05979" w:rsidRPr="00373D1D" w14:paraId="3EF30A1B" w14:textId="77777777" w:rsidTr="00B05979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DC8992" w14:textId="77777777" w:rsidR="00B05979" w:rsidRPr="00373D1D" w:rsidRDefault="00B05979" w:rsidP="00B05979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Intercept 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965671" w14:textId="77777777" w:rsidR="00B05979" w:rsidRPr="00373D1D" w:rsidRDefault="00B05979" w:rsidP="00B05979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7F13EE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-145.146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2C6B01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11BB2A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124.6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45FDC5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253B4B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-1.1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608616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04CBA9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061225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05979" w:rsidRPr="00373D1D" w14:paraId="7CAB51A7" w14:textId="77777777" w:rsidTr="00B05979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D7809C" w14:textId="77777777" w:rsidR="00B05979" w:rsidRPr="00373D1D" w:rsidRDefault="00B05979" w:rsidP="00B05979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6D8922" w14:textId="77777777" w:rsidR="00B05979" w:rsidRPr="00373D1D" w:rsidRDefault="00B05979" w:rsidP="00B05979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32BA7C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076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291EC8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8EC2B0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0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CFA038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426CB7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1.2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51A9A8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E67191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9F91DB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05979" w:rsidRPr="00373D1D" w14:paraId="7CF1C016" w14:textId="77777777" w:rsidTr="00B05979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685E5D" w14:textId="77777777" w:rsidR="00B05979" w:rsidRPr="00373D1D" w:rsidRDefault="00B05979" w:rsidP="00B05979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Gende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F908CC" w14:textId="77777777" w:rsidR="00B05979" w:rsidRPr="00373D1D" w:rsidRDefault="00B05979" w:rsidP="00B05979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D37359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FCCCC3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482DDB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13FC4F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C31CB2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30A2C4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E13959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61F49B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05979" w:rsidRPr="00373D1D" w14:paraId="7403785C" w14:textId="77777777" w:rsidTr="00B05979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61630DC4" w14:textId="77777777" w:rsidR="00B05979" w:rsidRPr="00373D1D" w:rsidRDefault="00B05979" w:rsidP="00B05979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Une Femme – Un Hom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14091F" w14:textId="77777777" w:rsidR="00B05979" w:rsidRPr="00373D1D" w:rsidRDefault="00B05979" w:rsidP="00B05979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AEB9D7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3839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1C1CD6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8B0C44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5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627455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159C5F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7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1CCAE5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A079B4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699EF2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05979" w:rsidRPr="00373D1D" w14:paraId="7B844956" w14:textId="77777777" w:rsidTr="00B05979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42D6871" w14:textId="77777777" w:rsidR="00B05979" w:rsidRPr="00373D1D" w:rsidRDefault="00B05979" w:rsidP="00B05979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Awareness_Recod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D0C9D2E" w14:textId="77777777" w:rsidR="00B05979" w:rsidRPr="00373D1D" w:rsidRDefault="00B05979" w:rsidP="00B05979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7F6B74B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-0.002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EE279F6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16D914E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0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36C4D5B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CE064D1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-0.0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78867B7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6FF9D64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745CADC" w14:textId="77777777" w:rsidR="00B05979" w:rsidRPr="00373D1D" w:rsidRDefault="00B05979" w:rsidP="00B05979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B05979" w:rsidRPr="00373D1D" w14:paraId="678C48A3" w14:textId="77777777" w:rsidTr="00B05979">
        <w:trPr>
          <w:cantSplit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CFE6C45" w14:textId="77777777" w:rsidR="00B05979" w:rsidRPr="00373D1D" w:rsidRDefault="00B05979" w:rsidP="00B05979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ᵃ Represents reference level</w:t>
            </w:r>
          </w:p>
        </w:tc>
      </w:tr>
      <w:tr w:rsidR="00B05979" w:rsidRPr="00373D1D" w14:paraId="1B7523F4" w14:textId="77777777" w:rsidTr="00B05979">
        <w:trPr>
          <w:cantSplit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BCB908D" w14:textId="77777777" w:rsidR="00B05979" w:rsidRPr="00373D1D" w:rsidRDefault="00B05979" w:rsidP="00B05979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14:paraId="52D0C509" w14:textId="52CC3CF9" w:rsidR="00E40028" w:rsidRPr="00373D1D" w:rsidRDefault="00B05979" w:rsidP="00B05979">
      <w:pPr>
        <w:pStyle w:val="NormalWeb"/>
        <w:spacing w:before="0" w:beforeAutospacing="0" w:after="0" w:afterAutospacing="0"/>
        <w:rPr>
          <w:rFonts w:ascii="Segoe UI" w:hAnsi="Segoe UI" w:cs="Segoe UI"/>
          <w:color w:val="333333"/>
          <w:sz w:val="18"/>
          <w:szCs w:val="18"/>
        </w:rPr>
      </w:pPr>
      <w:r w:rsidRPr="00373D1D">
        <w:rPr>
          <w:rFonts w:ascii="Segoe UI" w:hAnsi="Segoe UI" w:cs="Segoe UI"/>
          <w:color w:val="333333"/>
          <w:sz w:val="18"/>
          <w:szCs w:val="18"/>
        </w:rPr>
        <w:t> </w:t>
      </w:r>
    </w:p>
    <w:p w14:paraId="6C8BF881" w14:textId="14AB6069" w:rsidR="00B05979" w:rsidRPr="00373D1D" w:rsidRDefault="00B05979" w:rsidP="007B2E12">
      <w:pPr>
        <w:spacing w:after="0" w:line="240" w:lineRule="auto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</w:pPr>
      <w:r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  <w:t>Regression (Students)</w:t>
      </w:r>
    </w:p>
    <w:p w14:paraId="10D6ED5E" w14:textId="437919A5" w:rsidR="00537B07" w:rsidRPr="00373D1D" w:rsidRDefault="00B05979" w:rsidP="007B2E12">
      <w:pPr>
        <w:spacing w:after="0" w:line="240" w:lineRule="auto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</w:pPr>
      <w:r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  <w:t>Control frequenc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4"/>
        <w:gridCol w:w="344"/>
        <w:gridCol w:w="675"/>
        <w:gridCol w:w="186"/>
        <w:gridCol w:w="772"/>
        <w:gridCol w:w="186"/>
        <w:gridCol w:w="670"/>
        <w:gridCol w:w="212"/>
        <w:gridCol w:w="157"/>
        <w:gridCol w:w="139"/>
        <w:gridCol w:w="139"/>
        <w:gridCol w:w="151"/>
        <w:gridCol w:w="486"/>
        <w:gridCol w:w="203"/>
        <w:gridCol w:w="30"/>
        <w:gridCol w:w="518"/>
        <w:gridCol w:w="30"/>
        <w:gridCol w:w="590"/>
        <w:gridCol w:w="30"/>
        <w:gridCol w:w="186"/>
        <w:gridCol w:w="578"/>
        <w:gridCol w:w="201"/>
      </w:tblGrid>
      <w:tr w:rsidR="007B2E12" w:rsidRPr="00373D1D" w14:paraId="0DF92B49" w14:textId="77777777" w:rsidTr="007B2E12">
        <w:trPr>
          <w:gridAfter w:val="4"/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625AA0B" w14:textId="77777777" w:rsidR="007B2E12" w:rsidRPr="00373D1D" w:rsidRDefault="007B2E12" w:rsidP="007B2E12">
            <w:pPr>
              <w:spacing w:after="0" w:line="240" w:lineRule="auto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Model Fit Measures</w:t>
            </w:r>
          </w:p>
        </w:tc>
      </w:tr>
      <w:tr w:rsidR="007B2E12" w:rsidRPr="00373D1D" w14:paraId="422267BF" w14:textId="77777777" w:rsidTr="007B2E12">
        <w:trPr>
          <w:gridAfter w:val="4"/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FE4758" w14:textId="77777777" w:rsidR="007B2E12" w:rsidRPr="00373D1D" w:rsidRDefault="007B2E12" w:rsidP="007B2E12">
            <w:pPr>
              <w:spacing w:after="0" w:line="240" w:lineRule="auto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03BACE" w14:textId="77777777" w:rsidR="007B2E12" w:rsidRPr="00373D1D" w:rsidRDefault="007B2E12" w:rsidP="007B2E12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Overall Model Test</w:t>
            </w:r>
          </w:p>
        </w:tc>
      </w:tr>
      <w:tr w:rsidR="007B2E12" w:rsidRPr="00373D1D" w14:paraId="540FA623" w14:textId="77777777" w:rsidTr="007B2E12">
        <w:trPr>
          <w:gridAfter w:val="4"/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F2EE6B" w14:textId="77777777" w:rsidR="007B2E12" w:rsidRPr="00373D1D" w:rsidRDefault="007B2E12" w:rsidP="007B2E12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B14527" w14:textId="77777777" w:rsidR="007B2E12" w:rsidRPr="00373D1D" w:rsidRDefault="007B2E12" w:rsidP="007B2E12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B6D18C" w14:textId="77777777" w:rsidR="007B2E12" w:rsidRPr="00373D1D" w:rsidRDefault="007B2E12" w:rsidP="007B2E12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R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919C4F" w14:textId="77777777" w:rsidR="007B2E12" w:rsidRPr="00373D1D" w:rsidRDefault="007B2E12" w:rsidP="007B2E12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626623C" w14:textId="77777777" w:rsidR="007B2E12" w:rsidRPr="00373D1D" w:rsidRDefault="007B2E12" w:rsidP="007B2E12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9378FA" w14:textId="77777777" w:rsidR="007B2E12" w:rsidRPr="00373D1D" w:rsidRDefault="007B2E12" w:rsidP="007B2E12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94FF37" w14:textId="77777777" w:rsidR="007B2E12" w:rsidRPr="00373D1D" w:rsidRDefault="007B2E12" w:rsidP="007B2E12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7B2E12" w:rsidRPr="00373D1D" w14:paraId="452731A6" w14:textId="77777777" w:rsidTr="007B2E12">
        <w:trPr>
          <w:gridAfter w:val="4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7657FA7" w14:textId="77777777" w:rsidR="007B2E12" w:rsidRPr="00373D1D" w:rsidRDefault="007B2E12" w:rsidP="007B2E12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BDF1BF0" w14:textId="77777777" w:rsidR="007B2E12" w:rsidRPr="00373D1D" w:rsidRDefault="007B2E12" w:rsidP="007B2E12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93F79D1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0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331002B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9E06921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00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12E0C53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E9BB73A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6D0F533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95B8A28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7CFF845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07463CE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C25AF86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CCB91C6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8A460ED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7B2E12" w:rsidRPr="00373D1D" w14:paraId="5B52883E" w14:textId="77777777" w:rsidTr="007B2E12">
        <w:trPr>
          <w:gridAfter w:val="4"/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BA88713" w14:textId="77777777" w:rsidR="007B2E12" w:rsidRPr="00373D1D" w:rsidRDefault="007B2E12" w:rsidP="007B2E1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7B2E12" w:rsidRPr="00373D1D" w14:paraId="5BC9AF89" w14:textId="77777777" w:rsidTr="007B2E12">
        <w:trPr>
          <w:cantSplit/>
          <w:tblHeader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63F771E" w14:textId="3A5DDE7F" w:rsidR="007B2E12" w:rsidRPr="00373D1D" w:rsidRDefault="007B2E12" w:rsidP="007B2E12">
            <w:pPr>
              <w:spacing w:after="0" w:line="240" w:lineRule="auto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 Model Coefficients - </w:t>
            </w:r>
            <w:proofErr w:type="spellStart"/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PSQI_Total</w:t>
            </w:r>
            <w:proofErr w:type="spellEnd"/>
          </w:p>
        </w:tc>
      </w:tr>
      <w:tr w:rsidR="007B2E12" w:rsidRPr="00373D1D" w14:paraId="07EBAA4D" w14:textId="77777777" w:rsidTr="007B2E12">
        <w:trPr>
          <w:tblHeader/>
          <w:tblCellSpacing w:w="15" w:type="dxa"/>
        </w:trPr>
        <w:tc>
          <w:tcPr>
            <w:tcW w:w="0" w:type="auto"/>
            <w:gridSpan w:val="5"/>
            <w:vAlign w:val="center"/>
            <w:hideMark/>
          </w:tcPr>
          <w:p w14:paraId="635FFB5A" w14:textId="77777777" w:rsidR="007B2E12" w:rsidRPr="00373D1D" w:rsidRDefault="007B2E12" w:rsidP="007B2E12">
            <w:pPr>
              <w:spacing w:after="0" w:line="240" w:lineRule="auto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43A8AB4" w14:textId="77777777" w:rsidR="007B2E12" w:rsidRPr="00373D1D" w:rsidRDefault="007B2E12" w:rsidP="007B2E1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04E80186" w14:textId="77777777" w:rsidR="007B2E12" w:rsidRPr="00373D1D" w:rsidRDefault="007B2E12" w:rsidP="007B2E1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538F14F8" w14:textId="77777777" w:rsidR="007B2E12" w:rsidRPr="00373D1D" w:rsidRDefault="007B2E12" w:rsidP="007B2E1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4"/>
            <w:vAlign w:val="center"/>
            <w:hideMark/>
          </w:tcPr>
          <w:p w14:paraId="33245D23" w14:textId="77777777" w:rsidR="007B2E12" w:rsidRPr="00373D1D" w:rsidRDefault="007B2E12" w:rsidP="007B2E1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515E8E6" w14:textId="77777777" w:rsidR="007B2E12" w:rsidRPr="00373D1D" w:rsidRDefault="007B2E12" w:rsidP="007B2E1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04948996" w14:textId="77777777" w:rsidR="007B2E12" w:rsidRPr="00373D1D" w:rsidRDefault="007B2E12" w:rsidP="007B2E1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16F04A6" w14:textId="77777777" w:rsidR="007B2E12" w:rsidRPr="00373D1D" w:rsidRDefault="007B2E12" w:rsidP="007B2E1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B12473F" w14:textId="77777777" w:rsidR="007B2E12" w:rsidRPr="00373D1D" w:rsidRDefault="007B2E12" w:rsidP="007B2E1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74407C9" w14:textId="77777777" w:rsidR="007B2E12" w:rsidRPr="00373D1D" w:rsidRDefault="007B2E12" w:rsidP="007B2E1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7B2E12" w:rsidRPr="00373D1D" w14:paraId="496F585F" w14:textId="77777777" w:rsidTr="007B2E12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F0FE3F" w14:textId="77777777" w:rsidR="007B2E12" w:rsidRPr="00373D1D" w:rsidRDefault="007B2E12" w:rsidP="007B2E12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56B285" w14:textId="77777777" w:rsidR="007B2E12" w:rsidRPr="00373D1D" w:rsidRDefault="007B2E12" w:rsidP="007B2E12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0B6712" w14:textId="77777777" w:rsidR="007B2E12" w:rsidRPr="00373D1D" w:rsidRDefault="007B2E12" w:rsidP="007B2E12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7DCD58" w14:textId="77777777" w:rsidR="007B2E12" w:rsidRPr="00373D1D" w:rsidRDefault="007B2E12" w:rsidP="007B2E12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3B7E77" w14:textId="77777777" w:rsidR="007B2E12" w:rsidRPr="00373D1D" w:rsidRDefault="007B2E12" w:rsidP="007B2E12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7B2E12" w:rsidRPr="00373D1D" w14:paraId="590D395C" w14:textId="77777777" w:rsidTr="007B2E12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9E16BE" w14:textId="77777777" w:rsidR="007B2E12" w:rsidRPr="00373D1D" w:rsidRDefault="007B2E12" w:rsidP="007B2E12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Intercept 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DB55E1" w14:textId="77777777" w:rsidR="007B2E12" w:rsidRPr="00373D1D" w:rsidRDefault="007B2E12" w:rsidP="007B2E12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7A974B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-146.3694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0AEA24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C55560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122.5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6905BC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0DF089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-1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D19F8C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E2874A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6CFC05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7B2E12" w:rsidRPr="00373D1D" w14:paraId="1845E827" w14:textId="77777777" w:rsidTr="007B2E12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5E6DD7" w14:textId="77777777" w:rsidR="007B2E12" w:rsidRPr="00373D1D" w:rsidRDefault="007B2E12" w:rsidP="007B2E12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A8AEC5" w14:textId="77777777" w:rsidR="007B2E12" w:rsidRPr="00373D1D" w:rsidRDefault="007B2E12" w:rsidP="007B2E12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457125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077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12470C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3C7075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0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B2DB80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9B6A50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1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4A2F80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0D3F0B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385C9F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7B2E12" w:rsidRPr="00373D1D" w14:paraId="10D87ECA" w14:textId="77777777" w:rsidTr="007B2E12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E7CFF9" w14:textId="77777777" w:rsidR="007B2E12" w:rsidRPr="00373D1D" w:rsidRDefault="007B2E12" w:rsidP="007B2E12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Gende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2258F3" w14:textId="77777777" w:rsidR="007B2E12" w:rsidRPr="00373D1D" w:rsidRDefault="007B2E12" w:rsidP="007B2E12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BB45C8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70EBE2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164253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FB427E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32BB88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512F7D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97BB94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040FA2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7B2E12" w:rsidRPr="00373D1D" w14:paraId="2859377D" w14:textId="77777777" w:rsidTr="007B2E12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5C84C30E" w14:textId="77777777" w:rsidR="007B2E12" w:rsidRPr="00373D1D" w:rsidRDefault="007B2E12" w:rsidP="007B2E12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Une Femme – Un Hom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3BC859" w14:textId="77777777" w:rsidR="007B2E12" w:rsidRPr="00373D1D" w:rsidRDefault="007B2E12" w:rsidP="007B2E12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81FD7C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371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E66154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30A0D7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5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974354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FEC4A7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CB4464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0B5E69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31B0D1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7B2E12" w:rsidRPr="00373D1D" w14:paraId="0F413834" w14:textId="77777777" w:rsidTr="007B2E12">
        <w:trPr>
          <w:cantSplit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1B29007" w14:textId="77777777" w:rsidR="007B2E12" w:rsidRPr="00373D1D" w:rsidRDefault="007B2E12" w:rsidP="007B2E12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Control_Recod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A4C194F" w14:textId="77777777" w:rsidR="007B2E12" w:rsidRPr="00373D1D" w:rsidRDefault="007B2E12" w:rsidP="007B2E12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473D175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008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A37333F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2B5C523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0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258B3F8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FFD0C6E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9D2C1EA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565DB56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F9C6E52" w14:textId="77777777" w:rsidR="007B2E12" w:rsidRPr="00373D1D" w:rsidRDefault="007B2E12" w:rsidP="007B2E12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7B2E12" w:rsidRPr="00373D1D" w14:paraId="64354CAC" w14:textId="77777777" w:rsidTr="007B2E12">
        <w:trPr>
          <w:cantSplit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415D265" w14:textId="77777777" w:rsidR="007B2E12" w:rsidRPr="00373D1D" w:rsidRDefault="007B2E12" w:rsidP="007B2E12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ᵃ Represents reference level</w:t>
            </w:r>
          </w:p>
        </w:tc>
      </w:tr>
      <w:tr w:rsidR="007B2E12" w:rsidRPr="00373D1D" w14:paraId="72C140B0" w14:textId="77777777" w:rsidTr="007B2E12">
        <w:trPr>
          <w:cantSplit/>
          <w:tblCellSpacing w:w="15" w:type="dxa"/>
        </w:trPr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BCB5679" w14:textId="77777777" w:rsidR="007B2E12" w:rsidRPr="00373D1D" w:rsidRDefault="007B2E12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14:paraId="7ADB8CF4" w14:textId="77777777" w:rsidR="007B2E12" w:rsidRPr="00373D1D" w:rsidRDefault="007B2E12" w:rsidP="007B2E12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 w:rsidRPr="00373D1D">
        <w:rPr>
          <w:rFonts w:ascii="Segoe UI" w:hAnsi="Segoe UI" w:cs="Segoe UI"/>
          <w:color w:val="333333"/>
          <w:sz w:val="18"/>
          <w:szCs w:val="18"/>
        </w:rPr>
        <w:t> </w:t>
      </w:r>
    </w:p>
    <w:p w14:paraId="17D9B838" w14:textId="77777777" w:rsidR="007B2E12" w:rsidRPr="00373D1D" w:rsidRDefault="007B2E12" w:rsidP="007B2E12">
      <w:pPr>
        <w:spacing w:after="0" w:line="240" w:lineRule="auto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</w:pPr>
    </w:p>
    <w:p w14:paraId="77793201" w14:textId="0D9E52B2" w:rsidR="00653C17" w:rsidRPr="00373D1D" w:rsidRDefault="00653C17" w:rsidP="005A07FF">
      <w:pPr>
        <w:spacing w:before="100" w:beforeAutospacing="1" w:after="0" w:line="240" w:lineRule="auto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</w:pPr>
      <w:r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  <w:lastRenderedPageBreak/>
        <w:t>Regression (General population)</w:t>
      </w:r>
    </w:p>
    <w:p w14:paraId="7F804DF1" w14:textId="5FABA2E3" w:rsidR="00653C17" w:rsidRPr="00373D1D" w:rsidRDefault="00653C17" w:rsidP="00653C17">
      <w:pPr>
        <w:spacing w:line="240" w:lineRule="auto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</w:pPr>
      <w:r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  <w:t>Dream Recall Frequenc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4"/>
        <w:gridCol w:w="344"/>
        <w:gridCol w:w="578"/>
        <w:gridCol w:w="186"/>
        <w:gridCol w:w="675"/>
        <w:gridCol w:w="186"/>
        <w:gridCol w:w="30"/>
        <w:gridCol w:w="421"/>
        <w:gridCol w:w="30"/>
        <w:gridCol w:w="256"/>
        <w:gridCol w:w="494"/>
        <w:gridCol w:w="93"/>
        <w:gridCol w:w="93"/>
        <w:gridCol w:w="221"/>
        <w:gridCol w:w="257"/>
        <w:gridCol w:w="582"/>
        <w:gridCol w:w="30"/>
        <w:gridCol w:w="580"/>
        <w:gridCol w:w="30"/>
        <w:gridCol w:w="590"/>
        <w:gridCol w:w="30"/>
        <w:gridCol w:w="186"/>
        <w:gridCol w:w="640"/>
        <w:gridCol w:w="201"/>
      </w:tblGrid>
      <w:tr w:rsidR="00653C17" w:rsidRPr="00373D1D" w14:paraId="1B1A3E8E" w14:textId="77777777" w:rsidTr="00653C17">
        <w:trPr>
          <w:gridAfter w:val="4"/>
          <w:cantSplit/>
          <w:tblHeader/>
          <w:tblCellSpacing w:w="15" w:type="dxa"/>
        </w:trPr>
        <w:tc>
          <w:tcPr>
            <w:tcW w:w="0" w:type="auto"/>
            <w:gridSpan w:val="2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AF16E1D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odel Fit Measures</w:t>
            </w:r>
          </w:p>
        </w:tc>
      </w:tr>
      <w:tr w:rsidR="00653C17" w:rsidRPr="00373D1D" w14:paraId="52DE2B62" w14:textId="77777777" w:rsidTr="00653C17">
        <w:trPr>
          <w:gridAfter w:val="4"/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8DE9657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3A6FC1" w14:textId="77777777" w:rsidR="00653C17" w:rsidRPr="00373D1D" w:rsidRDefault="00653C17" w:rsidP="00653C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Overall Model Test</w:t>
            </w:r>
          </w:p>
        </w:tc>
      </w:tr>
      <w:tr w:rsidR="00653C17" w:rsidRPr="00373D1D" w14:paraId="4C353EF5" w14:textId="77777777" w:rsidTr="00653C17">
        <w:trPr>
          <w:gridAfter w:val="4"/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333A93" w14:textId="77777777" w:rsidR="00653C17" w:rsidRPr="00373D1D" w:rsidRDefault="00653C17" w:rsidP="00653C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85AE96D" w14:textId="77777777" w:rsidR="00653C17" w:rsidRPr="00373D1D" w:rsidRDefault="00653C17" w:rsidP="00653C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B9D424" w14:textId="77777777" w:rsidR="00653C17" w:rsidRPr="00373D1D" w:rsidRDefault="00653C17" w:rsidP="00653C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R²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0C1EE0" w14:textId="77777777" w:rsidR="00653C17" w:rsidRPr="00373D1D" w:rsidRDefault="00653C17" w:rsidP="00653C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096140" w14:textId="77777777" w:rsidR="00653C17" w:rsidRPr="00373D1D" w:rsidRDefault="00653C17" w:rsidP="00653C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df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E4A10E" w14:textId="77777777" w:rsidR="00653C17" w:rsidRPr="00373D1D" w:rsidRDefault="00653C17" w:rsidP="00653C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df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035087" w14:textId="77777777" w:rsidR="00653C17" w:rsidRPr="00373D1D" w:rsidRDefault="00653C17" w:rsidP="00653C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653C17" w:rsidRPr="00373D1D" w14:paraId="539F6DF1" w14:textId="77777777" w:rsidTr="00653C17">
        <w:trPr>
          <w:gridAfter w:val="4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1BD16C5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E1F4E45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20A8A93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9731D9D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04405AC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C9A7837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D02C2ED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DFCDBFB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8901CE0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BB09E68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1B9DE3D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28F978F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9B63B25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F07A706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653C17" w:rsidRPr="00373D1D" w14:paraId="6E776688" w14:textId="77777777" w:rsidTr="00653C17">
        <w:trPr>
          <w:gridAfter w:val="4"/>
          <w:cantSplit/>
          <w:tblCellSpacing w:w="15" w:type="dxa"/>
        </w:trPr>
        <w:tc>
          <w:tcPr>
            <w:tcW w:w="0" w:type="auto"/>
            <w:gridSpan w:val="2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6498B72" w14:textId="77777777" w:rsidR="00653C17" w:rsidRPr="00373D1D" w:rsidRDefault="00653C17" w:rsidP="00653C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3C17" w:rsidRPr="00373D1D" w14:paraId="6486C5EE" w14:textId="77777777" w:rsidTr="00653C17">
        <w:trPr>
          <w:cantSplit/>
          <w:tblHeader/>
          <w:tblCellSpacing w:w="15" w:type="dxa"/>
        </w:trPr>
        <w:tc>
          <w:tcPr>
            <w:tcW w:w="0" w:type="auto"/>
            <w:gridSpan w:val="2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72A803E" w14:textId="663479E8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 Model Coefficients - </w:t>
            </w:r>
            <w:proofErr w:type="spellStart"/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SQI_Total</w:t>
            </w:r>
            <w:proofErr w:type="spellEnd"/>
          </w:p>
        </w:tc>
      </w:tr>
      <w:tr w:rsidR="00653C17" w:rsidRPr="00373D1D" w14:paraId="7545F9ED" w14:textId="77777777" w:rsidTr="00653C17">
        <w:trPr>
          <w:tblHeader/>
          <w:tblCellSpacing w:w="15" w:type="dxa"/>
        </w:trPr>
        <w:tc>
          <w:tcPr>
            <w:tcW w:w="0" w:type="auto"/>
            <w:gridSpan w:val="7"/>
            <w:vAlign w:val="center"/>
            <w:hideMark/>
          </w:tcPr>
          <w:p w14:paraId="21641B85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88091EA" w14:textId="77777777" w:rsidR="00653C17" w:rsidRPr="00373D1D" w:rsidRDefault="00653C17" w:rsidP="00653C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vAlign w:val="center"/>
            <w:hideMark/>
          </w:tcPr>
          <w:p w14:paraId="176A7442" w14:textId="77777777" w:rsidR="00653C17" w:rsidRPr="00373D1D" w:rsidRDefault="00653C17" w:rsidP="00653C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69FACEEE" w14:textId="77777777" w:rsidR="00653C17" w:rsidRPr="00373D1D" w:rsidRDefault="00653C17" w:rsidP="00653C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55E18130" w14:textId="77777777" w:rsidR="00653C17" w:rsidRPr="00373D1D" w:rsidRDefault="00653C17" w:rsidP="00653C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725EA86" w14:textId="77777777" w:rsidR="00653C17" w:rsidRPr="00373D1D" w:rsidRDefault="00653C17" w:rsidP="00653C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14A2F997" w14:textId="77777777" w:rsidR="00653C17" w:rsidRPr="00373D1D" w:rsidRDefault="00653C17" w:rsidP="00653C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B4DC057" w14:textId="77777777" w:rsidR="00653C17" w:rsidRPr="00373D1D" w:rsidRDefault="00653C17" w:rsidP="00653C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0D8A313" w14:textId="77777777" w:rsidR="00653C17" w:rsidRPr="00373D1D" w:rsidRDefault="00653C17" w:rsidP="00653C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F4BEBC" w14:textId="77777777" w:rsidR="00653C17" w:rsidRPr="00373D1D" w:rsidRDefault="00653C17" w:rsidP="00653C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3C17" w:rsidRPr="00373D1D" w14:paraId="5A488332" w14:textId="77777777" w:rsidTr="00653C1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91F751" w14:textId="77777777" w:rsidR="00653C17" w:rsidRPr="00373D1D" w:rsidRDefault="00653C17" w:rsidP="00653C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C9A42F" w14:textId="77777777" w:rsidR="00653C17" w:rsidRPr="00373D1D" w:rsidRDefault="00653C17" w:rsidP="00653C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AC7D08" w14:textId="77777777" w:rsidR="00653C17" w:rsidRPr="00373D1D" w:rsidRDefault="00653C17" w:rsidP="00653C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459392" w14:textId="77777777" w:rsidR="00653C17" w:rsidRPr="00373D1D" w:rsidRDefault="00653C17" w:rsidP="00653C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3AFEAA" w14:textId="77777777" w:rsidR="00653C17" w:rsidRPr="00373D1D" w:rsidRDefault="00653C17" w:rsidP="00653C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653C17" w:rsidRPr="00373D1D" w14:paraId="18D5512E" w14:textId="77777777" w:rsidTr="00653C17">
        <w:trPr>
          <w:cantSplit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DDE94D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Intercept 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4BF8DB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96A0C7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6.737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A2ED7A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7D2C7A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7.7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1FFEE9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83327F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3503BC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DD15B9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970632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653C17" w:rsidRPr="00373D1D" w14:paraId="6B6E03D2" w14:textId="77777777" w:rsidTr="00653C17">
        <w:trPr>
          <w:cantSplit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982136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proofErr w:type="spellStart"/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DRF_Recod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3EE3BE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B3C2AC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06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40015F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817EE4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1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EDC174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2343B3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E90B95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6E4000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9A16EC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653C17" w:rsidRPr="00373D1D" w14:paraId="0CBDE7B2" w14:textId="77777777" w:rsidTr="00653C17">
        <w:trPr>
          <w:cantSplit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956FF2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F47D0A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6DD8A8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095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1D475A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470284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0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384BFD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C7C7B4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453754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688F3F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4C35EF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653C17" w:rsidRPr="00373D1D" w14:paraId="7270FA26" w14:textId="77777777" w:rsidTr="00653C17">
        <w:trPr>
          <w:cantSplit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6E5148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Gende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312B25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510B2C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2683EE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A01F7E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E52367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8BFF5B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D03734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E28401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EF0A75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653C17" w:rsidRPr="00373D1D" w14:paraId="0D8CDB74" w14:textId="77777777" w:rsidTr="00653C17">
        <w:trPr>
          <w:cantSplit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60" w:type="dxa"/>
              <w:bottom w:w="120" w:type="dxa"/>
              <w:right w:w="0" w:type="dxa"/>
            </w:tcMar>
            <w:vAlign w:val="center"/>
            <w:hideMark/>
          </w:tcPr>
          <w:p w14:paraId="7339873A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Une Femme – Un Hom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105ACFE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1CA358F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65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5758C03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98924F6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7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D5BAAFD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0BB798A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.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3325D81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E39E473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DFDD2CC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653C17" w:rsidRPr="00373D1D" w14:paraId="739C45E0" w14:textId="77777777" w:rsidTr="00653C17">
        <w:trPr>
          <w:cantSplit/>
          <w:tblCellSpacing w:w="15" w:type="dxa"/>
        </w:trPr>
        <w:tc>
          <w:tcPr>
            <w:tcW w:w="0" w:type="auto"/>
            <w:gridSpan w:val="2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FCBAC42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ᵃ Represents reference level</w:t>
            </w:r>
          </w:p>
        </w:tc>
      </w:tr>
      <w:tr w:rsidR="00653C17" w:rsidRPr="00373D1D" w14:paraId="0464D772" w14:textId="77777777" w:rsidTr="00653C17">
        <w:trPr>
          <w:cantSplit/>
          <w:tblCellSpacing w:w="15" w:type="dxa"/>
        </w:trPr>
        <w:tc>
          <w:tcPr>
            <w:tcW w:w="0" w:type="auto"/>
            <w:gridSpan w:val="2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D31A3C7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</w:tbl>
    <w:p w14:paraId="2BA9F533" w14:textId="77777777" w:rsidR="00653C17" w:rsidRPr="00373D1D" w:rsidRDefault="00653C17" w:rsidP="00653C17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  <w:r w:rsidRPr="00373D1D">
        <w:rPr>
          <w:rFonts w:ascii="Segoe UI" w:eastAsia="Times New Roman" w:hAnsi="Segoe UI" w:cs="Segoe UI"/>
          <w:color w:val="333333"/>
          <w:sz w:val="18"/>
          <w:szCs w:val="18"/>
        </w:rPr>
        <w:t> </w:t>
      </w:r>
    </w:p>
    <w:p w14:paraId="7B7A908E" w14:textId="0DD73322" w:rsidR="00653C17" w:rsidRPr="00373D1D" w:rsidRDefault="00653C17" w:rsidP="005A07FF">
      <w:pPr>
        <w:spacing w:before="100" w:beforeAutospacing="1" w:after="0" w:line="240" w:lineRule="auto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</w:pPr>
      <w:r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  <w:t>Regression (General population)</w:t>
      </w:r>
    </w:p>
    <w:p w14:paraId="2808959E" w14:textId="242CA466" w:rsidR="00653C17" w:rsidRPr="00373D1D" w:rsidRDefault="00653C17" w:rsidP="00653C17">
      <w:pPr>
        <w:spacing w:line="240" w:lineRule="auto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</w:pPr>
      <w:r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  <w:t>Lucid Dream Frequenc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4"/>
        <w:gridCol w:w="344"/>
        <w:gridCol w:w="578"/>
        <w:gridCol w:w="186"/>
        <w:gridCol w:w="675"/>
        <w:gridCol w:w="186"/>
        <w:gridCol w:w="481"/>
        <w:gridCol w:w="186"/>
        <w:gridCol w:w="318"/>
        <w:gridCol w:w="236"/>
        <w:gridCol w:w="442"/>
        <w:gridCol w:w="186"/>
        <w:gridCol w:w="640"/>
        <w:gridCol w:w="201"/>
      </w:tblGrid>
      <w:tr w:rsidR="00653C17" w:rsidRPr="00373D1D" w14:paraId="36782A4F" w14:textId="77777777" w:rsidTr="00653C17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18F0324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Model Fit Measures</w:t>
            </w:r>
          </w:p>
        </w:tc>
      </w:tr>
      <w:tr w:rsidR="00653C17" w:rsidRPr="00373D1D" w14:paraId="3ED92B2E" w14:textId="77777777" w:rsidTr="00653C1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FBF550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FEC504" w14:textId="77777777" w:rsidR="00653C17" w:rsidRPr="00373D1D" w:rsidRDefault="00653C17" w:rsidP="00653C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Overall Model Test</w:t>
            </w:r>
          </w:p>
        </w:tc>
      </w:tr>
      <w:tr w:rsidR="00653C17" w:rsidRPr="00373D1D" w14:paraId="0BF46468" w14:textId="77777777" w:rsidTr="00653C1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5A5FF3" w14:textId="77777777" w:rsidR="00653C17" w:rsidRPr="00373D1D" w:rsidRDefault="00653C17" w:rsidP="00653C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1FB7C2" w14:textId="77777777" w:rsidR="00653C17" w:rsidRPr="00373D1D" w:rsidRDefault="00653C17" w:rsidP="00653C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D95615" w14:textId="77777777" w:rsidR="00653C17" w:rsidRPr="00373D1D" w:rsidRDefault="00653C17" w:rsidP="00653C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R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C83DD7" w14:textId="77777777" w:rsidR="00653C17" w:rsidRPr="00373D1D" w:rsidRDefault="00653C17" w:rsidP="00653C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F9559F" w14:textId="77777777" w:rsidR="00653C17" w:rsidRPr="00373D1D" w:rsidRDefault="00653C17" w:rsidP="00653C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df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56799F" w14:textId="77777777" w:rsidR="00653C17" w:rsidRPr="00373D1D" w:rsidRDefault="00653C17" w:rsidP="00653C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df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849FD4" w14:textId="77777777" w:rsidR="00653C17" w:rsidRPr="00373D1D" w:rsidRDefault="00653C17" w:rsidP="00653C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653C17" w:rsidRPr="00373D1D" w14:paraId="62CEC181" w14:textId="77777777" w:rsidTr="00653C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9BC9BD6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3B3211C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A09E3C5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873EA09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1E64392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9BB0BE3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7C3C0C2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BC69C47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D664CC6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89C20DF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8A5D5CA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D078ADC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5670A04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CF80B1A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653C17" w:rsidRPr="00373D1D" w14:paraId="77EEA27C" w14:textId="77777777" w:rsidTr="00653C17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0E262A2" w14:textId="77777777" w:rsidR="00653C17" w:rsidRPr="00373D1D" w:rsidRDefault="00653C17" w:rsidP="00653C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8DC73BF" w14:textId="77777777" w:rsidR="00653C17" w:rsidRPr="00373D1D" w:rsidRDefault="00653C17" w:rsidP="00653C17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  <w:r w:rsidRPr="00373D1D">
        <w:rPr>
          <w:rFonts w:ascii="Segoe UI" w:eastAsia="Times New Roman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2"/>
        <w:gridCol w:w="186"/>
        <w:gridCol w:w="803"/>
        <w:gridCol w:w="193"/>
        <w:gridCol w:w="869"/>
        <w:gridCol w:w="186"/>
        <w:gridCol w:w="844"/>
        <w:gridCol w:w="186"/>
        <w:gridCol w:w="640"/>
        <w:gridCol w:w="201"/>
      </w:tblGrid>
      <w:tr w:rsidR="00653C17" w:rsidRPr="00373D1D" w14:paraId="324DD76F" w14:textId="77777777" w:rsidTr="00653C17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C51343C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Model Coefficients - </w:t>
            </w:r>
            <w:proofErr w:type="spellStart"/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SQI_Total</w:t>
            </w:r>
            <w:proofErr w:type="spellEnd"/>
          </w:p>
        </w:tc>
      </w:tr>
      <w:tr w:rsidR="00653C17" w:rsidRPr="00373D1D" w14:paraId="2FAB83A3" w14:textId="77777777" w:rsidTr="00653C1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F4E9DE7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60CAC4B" w14:textId="77777777" w:rsidR="00653C17" w:rsidRPr="00373D1D" w:rsidRDefault="00653C17" w:rsidP="00653C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F3A7903" w14:textId="77777777" w:rsidR="00653C17" w:rsidRPr="00373D1D" w:rsidRDefault="00653C17" w:rsidP="00653C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4131AC" w14:textId="77777777" w:rsidR="00653C17" w:rsidRPr="00373D1D" w:rsidRDefault="00653C17" w:rsidP="00653C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D1B5532" w14:textId="77777777" w:rsidR="00653C17" w:rsidRPr="00373D1D" w:rsidRDefault="00653C17" w:rsidP="00653C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CA04477" w14:textId="77777777" w:rsidR="00653C17" w:rsidRPr="00373D1D" w:rsidRDefault="00653C17" w:rsidP="00653C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B6F7940" w14:textId="77777777" w:rsidR="00653C17" w:rsidRPr="00373D1D" w:rsidRDefault="00653C17" w:rsidP="00653C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E8B5501" w14:textId="77777777" w:rsidR="00653C17" w:rsidRPr="00373D1D" w:rsidRDefault="00653C17" w:rsidP="00653C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48EF83" w14:textId="77777777" w:rsidR="00653C17" w:rsidRPr="00373D1D" w:rsidRDefault="00653C17" w:rsidP="00653C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3196102" w14:textId="77777777" w:rsidR="00653C17" w:rsidRPr="00373D1D" w:rsidRDefault="00653C17" w:rsidP="00653C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3C17" w:rsidRPr="00373D1D" w14:paraId="69E2167E" w14:textId="77777777" w:rsidTr="00653C1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E5CC12" w14:textId="77777777" w:rsidR="00653C17" w:rsidRPr="00373D1D" w:rsidRDefault="00653C17" w:rsidP="00653C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D2AFCC" w14:textId="77777777" w:rsidR="00653C17" w:rsidRPr="00373D1D" w:rsidRDefault="00653C17" w:rsidP="00653C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AEF61B" w14:textId="77777777" w:rsidR="00653C17" w:rsidRPr="00373D1D" w:rsidRDefault="00653C17" w:rsidP="00653C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245135" w14:textId="77777777" w:rsidR="00653C17" w:rsidRPr="00373D1D" w:rsidRDefault="00653C17" w:rsidP="00653C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4C5191" w14:textId="77777777" w:rsidR="00653C17" w:rsidRPr="00373D1D" w:rsidRDefault="00653C17" w:rsidP="00653C1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653C17" w:rsidRPr="00373D1D" w14:paraId="527BE16B" w14:textId="77777777" w:rsidTr="00653C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85D27E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Intercept 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E8E2C6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5085D7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8.8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2B86FD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E65162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6.77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CCDC4B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2BEBDC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7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041CC2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CFFD0A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2B5C2D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653C17" w:rsidRPr="00373D1D" w14:paraId="77FFC3C7" w14:textId="77777777" w:rsidTr="00653C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83B31D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7B594B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1D7288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0.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BF8E8A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CC3ABF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0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F6798B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A1A044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.26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8E1137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3753E2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99C3F7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653C17" w:rsidRPr="00373D1D" w14:paraId="2CA4BC7E" w14:textId="77777777" w:rsidTr="00653C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069C9C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Gende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B2D520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A71F45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674A19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92651F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3E0709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A0EDFE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D6D75A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108CBC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F3D7A6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653C17" w:rsidRPr="00373D1D" w14:paraId="7E139F84" w14:textId="77777777" w:rsidTr="00653C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46E008A9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Une Femme – Un Hom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B921E6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563A9D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136C82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367809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7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A7F60A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96D8BD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.87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05B548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087735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D1DCE2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653C17" w:rsidRPr="00373D1D" w14:paraId="61275DF7" w14:textId="77777777" w:rsidTr="00653C1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1DB8DDA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proofErr w:type="spellStart"/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LDF_Recod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EDDCA9F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DB31B37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.37e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B27E4B8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47E5B94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4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E8C3CF8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50BC7D7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0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FFE6377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D3A9656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BA62D5E" w14:textId="77777777" w:rsidR="00653C17" w:rsidRPr="00373D1D" w:rsidRDefault="00653C17" w:rsidP="00653C1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653C17" w:rsidRPr="00373D1D" w14:paraId="215955C7" w14:textId="77777777" w:rsidTr="00653C17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E4CBF72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ᵃ Represents reference level</w:t>
            </w:r>
          </w:p>
        </w:tc>
      </w:tr>
      <w:tr w:rsidR="00653C17" w:rsidRPr="00373D1D" w14:paraId="591C8FC5" w14:textId="77777777" w:rsidTr="00653C17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B3C7334" w14:textId="77777777" w:rsidR="00653C17" w:rsidRPr="00373D1D" w:rsidRDefault="00653C17" w:rsidP="00653C1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</w:tbl>
    <w:p w14:paraId="2F244385" w14:textId="13D1693C" w:rsidR="00653C17" w:rsidRPr="00373D1D" w:rsidRDefault="00653C17" w:rsidP="005A07FF">
      <w:pPr>
        <w:spacing w:before="100" w:beforeAutospacing="1" w:after="0" w:line="240" w:lineRule="auto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</w:pPr>
      <w:r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  <w:lastRenderedPageBreak/>
        <w:t>Regression (General population)</w:t>
      </w:r>
    </w:p>
    <w:p w14:paraId="1D3F0861" w14:textId="5E169A5C" w:rsidR="00653C17" w:rsidRPr="00373D1D" w:rsidRDefault="00653C17" w:rsidP="00653C17">
      <w:pPr>
        <w:spacing w:line="240" w:lineRule="auto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</w:pPr>
      <w:r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  <w:t>Awareness Frequenc</w:t>
      </w:r>
      <w:r w:rsidR="00DE0FE8"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  <w:t>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4"/>
        <w:gridCol w:w="344"/>
        <w:gridCol w:w="578"/>
        <w:gridCol w:w="186"/>
        <w:gridCol w:w="675"/>
        <w:gridCol w:w="186"/>
        <w:gridCol w:w="30"/>
        <w:gridCol w:w="421"/>
        <w:gridCol w:w="30"/>
        <w:gridCol w:w="279"/>
        <w:gridCol w:w="433"/>
        <w:gridCol w:w="30"/>
        <w:gridCol w:w="290"/>
        <w:gridCol w:w="30"/>
        <w:gridCol w:w="573"/>
        <w:gridCol w:w="236"/>
        <w:gridCol w:w="30"/>
        <w:gridCol w:w="580"/>
        <w:gridCol w:w="30"/>
        <w:gridCol w:w="590"/>
        <w:gridCol w:w="30"/>
        <w:gridCol w:w="186"/>
        <w:gridCol w:w="640"/>
        <w:gridCol w:w="201"/>
      </w:tblGrid>
      <w:tr w:rsidR="00DE0FE8" w:rsidRPr="00373D1D" w14:paraId="4B02ADA1" w14:textId="77777777" w:rsidTr="00DE0FE8">
        <w:trPr>
          <w:gridAfter w:val="4"/>
          <w:cantSplit/>
          <w:tblHeader/>
          <w:tblCellSpacing w:w="15" w:type="dxa"/>
        </w:trPr>
        <w:tc>
          <w:tcPr>
            <w:tcW w:w="0" w:type="auto"/>
            <w:gridSpan w:val="2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F0196CB" w14:textId="77777777" w:rsidR="00DE0FE8" w:rsidRPr="00373D1D" w:rsidRDefault="00DE0FE8" w:rsidP="00DE0FE8">
            <w:pPr>
              <w:spacing w:after="0" w:line="240" w:lineRule="auto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Model Fit Measures</w:t>
            </w:r>
          </w:p>
        </w:tc>
      </w:tr>
      <w:tr w:rsidR="00DE0FE8" w:rsidRPr="00373D1D" w14:paraId="6C52721E" w14:textId="77777777" w:rsidTr="00DE0FE8">
        <w:trPr>
          <w:gridAfter w:val="4"/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CBE90F" w14:textId="77777777" w:rsidR="00DE0FE8" w:rsidRPr="00373D1D" w:rsidRDefault="00DE0FE8" w:rsidP="00DE0FE8">
            <w:pPr>
              <w:spacing w:after="0" w:line="240" w:lineRule="auto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B8A9AE" w14:textId="77777777" w:rsidR="00DE0FE8" w:rsidRPr="00373D1D" w:rsidRDefault="00DE0FE8" w:rsidP="00DE0FE8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Overall Model Test</w:t>
            </w:r>
          </w:p>
        </w:tc>
      </w:tr>
      <w:tr w:rsidR="00DE0FE8" w:rsidRPr="00373D1D" w14:paraId="5B4BB71E" w14:textId="77777777" w:rsidTr="00DE0FE8">
        <w:trPr>
          <w:gridAfter w:val="4"/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F0D70B" w14:textId="77777777" w:rsidR="00DE0FE8" w:rsidRPr="00373D1D" w:rsidRDefault="00DE0FE8" w:rsidP="00DE0FE8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769B6E" w14:textId="77777777" w:rsidR="00DE0FE8" w:rsidRPr="00373D1D" w:rsidRDefault="00DE0FE8" w:rsidP="00DE0FE8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35D462" w14:textId="77777777" w:rsidR="00DE0FE8" w:rsidRPr="00373D1D" w:rsidRDefault="00DE0FE8" w:rsidP="00DE0FE8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R²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216C2D" w14:textId="77777777" w:rsidR="00DE0FE8" w:rsidRPr="00373D1D" w:rsidRDefault="00DE0FE8" w:rsidP="00DE0FE8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3FB325" w14:textId="77777777" w:rsidR="00DE0FE8" w:rsidRPr="00373D1D" w:rsidRDefault="00DE0FE8" w:rsidP="00DE0FE8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C86024" w14:textId="77777777" w:rsidR="00DE0FE8" w:rsidRPr="00373D1D" w:rsidRDefault="00DE0FE8" w:rsidP="00DE0FE8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1D2CC7" w14:textId="77777777" w:rsidR="00DE0FE8" w:rsidRPr="00373D1D" w:rsidRDefault="00DE0FE8" w:rsidP="00DE0FE8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DE0FE8" w:rsidRPr="00373D1D" w14:paraId="4B3AA91B" w14:textId="77777777" w:rsidTr="00DE0FE8">
        <w:trPr>
          <w:gridAfter w:val="4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2BCD82A" w14:textId="77777777" w:rsidR="00DE0FE8" w:rsidRPr="00373D1D" w:rsidRDefault="00DE0FE8" w:rsidP="00DE0FE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1BD63B4" w14:textId="77777777" w:rsidR="00DE0FE8" w:rsidRPr="00373D1D" w:rsidRDefault="00DE0FE8" w:rsidP="00DE0FE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9A6BCD1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CA69943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E525237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0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728EEA1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85790FF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5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2625FCD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3021B28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2D8A5A6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C579C29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80E95FA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29C83CC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978D2C6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E0FE8" w:rsidRPr="00373D1D" w14:paraId="6973AFF7" w14:textId="77777777" w:rsidTr="00DE0FE8">
        <w:trPr>
          <w:gridAfter w:val="4"/>
          <w:cantSplit/>
          <w:tblCellSpacing w:w="15" w:type="dxa"/>
        </w:trPr>
        <w:tc>
          <w:tcPr>
            <w:tcW w:w="0" w:type="auto"/>
            <w:gridSpan w:val="2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4764CF9" w14:textId="77777777" w:rsidR="00DE0FE8" w:rsidRPr="00373D1D" w:rsidRDefault="00DE0FE8" w:rsidP="00DE0FE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E0FE8" w:rsidRPr="00373D1D" w14:paraId="022A1EAA" w14:textId="77777777" w:rsidTr="00DE0FE8">
        <w:trPr>
          <w:cantSplit/>
          <w:tblHeader/>
          <w:tblCellSpacing w:w="15" w:type="dxa"/>
        </w:trPr>
        <w:tc>
          <w:tcPr>
            <w:tcW w:w="0" w:type="auto"/>
            <w:gridSpan w:val="2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BDE1721" w14:textId="4425F188" w:rsidR="00DE0FE8" w:rsidRPr="00373D1D" w:rsidRDefault="00DE0FE8" w:rsidP="00DE0FE8">
            <w:pPr>
              <w:spacing w:after="0" w:line="240" w:lineRule="auto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 Model Coefficients - </w:t>
            </w:r>
            <w:proofErr w:type="spellStart"/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PSQI_Total</w:t>
            </w:r>
            <w:proofErr w:type="spellEnd"/>
          </w:p>
        </w:tc>
      </w:tr>
      <w:tr w:rsidR="00DE0FE8" w:rsidRPr="00373D1D" w14:paraId="79235794" w14:textId="77777777" w:rsidTr="00DE0FE8">
        <w:trPr>
          <w:tblHeader/>
          <w:tblCellSpacing w:w="15" w:type="dxa"/>
        </w:trPr>
        <w:tc>
          <w:tcPr>
            <w:tcW w:w="0" w:type="auto"/>
            <w:gridSpan w:val="7"/>
            <w:vAlign w:val="center"/>
            <w:hideMark/>
          </w:tcPr>
          <w:p w14:paraId="24E712C9" w14:textId="77777777" w:rsidR="00DE0FE8" w:rsidRPr="00373D1D" w:rsidRDefault="00DE0FE8" w:rsidP="00DE0FE8">
            <w:pPr>
              <w:spacing w:after="0" w:line="240" w:lineRule="auto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FC8773F" w14:textId="77777777" w:rsidR="00DE0FE8" w:rsidRPr="00373D1D" w:rsidRDefault="00DE0FE8" w:rsidP="00DE0FE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4"/>
            <w:vAlign w:val="center"/>
            <w:hideMark/>
          </w:tcPr>
          <w:p w14:paraId="58938EA4" w14:textId="77777777" w:rsidR="00DE0FE8" w:rsidRPr="00373D1D" w:rsidRDefault="00DE0FE8" w:rsidP="00DE0FE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FD412DB" w14:textId="77777777" w:rsidR="00DE0FE8" w:rsidRPr="00373D1D" w:rsidRDefault="00DE0FE8" w:rsidP="00DE0FE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4"/>
            <w:vAlign w:val="center"/>
            <w:hideMark/>
          </w:tcPr>
          <w:p w14:paraId="75E416E6" w14:textId="77777777" w:rsidR="00DE0FE8" w:rsidRPr="00373D1D" w:rsidRDefault="00DE0FE8" w:rsidP="00DE0FE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4F705D" w14:textId="77777777" w:rsidR="00DE0FE8" w:rsidRPr="00373D1D" w:rsidRDefault="00DE0FE8" w:rsidP="00DE0FE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64966E88" w14:textId="77777777" w:rsidR="00DE0FE8" w:rsidRPr="00373D1D" w:rsidRDefault="00DE0FE8" w:rsidP="00DE0FE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A1B53EF" w14:textId="77777777" w:rsidR="00DE0FE8" w:rsidRPr="00373D1D" w:rsidRDefault="00DE0FE8" w:rsidP="00DE0FE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56FF3AF" w14:textId="77777777" w:rsidR="00DE0FE8" w:rsidRPr="00373D1D" w:rsidRDefault="00DE0FE8" w:rsidP="00DE0FE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2E43DCB" w14:textId="77777777" w:rsidR="00DE0FE8" w:rsidRPr="00373D1D" w:rsidRDefault="00DE0FE8" w:rsidP="00DE0FE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E0FE8" w:rsidRPr="00373D1D" w14:paraId="32CF1CD9" w14:textId="77777777" w:rsidTr="00DE0FE8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E3C9DE" w14:textId="77777777" w:rsidR="00DE0FE8" w:rsidRPr="00373D1D" w:rsidRDefault="00DE0FE8" w:rsidP="00DE0FE8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C4224A" w14:textId="77777777" w:rsidR="00DE0FE8" w:rsidRPr="00373D1D" w:rsidRDefault="00DE0FE8" w:rsidP="00DE0FE8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644627" w14:textId="77777777" w:rsidR="00DE0FE8" w:rsidRPr="00373D1D" w:rsidRDefault="00DE0FE8" w:rsidP="00DE0FE8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E414C4" w14:textId="77777777" w:rsidR="00DE0FE8" w:rsidRPr="00373D1D" w:rsidRDefault="00DE0FE8" w:rsidP="00DE0FE8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FD91CB" w14:textId="77777777" w:rsidR="00DE0FE8" w:rsidRPr="00373D1D" w:rsidRDefault="00DE0FE8" w:rsidP="00DE0FE8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DE0FE8" w:rsidRPr="00373D1D" w14:paraId="73E204D8" w14:textId="77777777" w:rsidTr="00DE0FE8">
        <w:trPr>
          <w:cantSplit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926D4C" w14:textId="77777777" w:rsidR="00DE0FE8" w:rsidRPr="00373D1D" w:rsidRDefault="00DE0FE8" w:rsidP="00DE0FE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Intercept 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77ECDA" w14:textId="77777777" w:rsidR="00DE0FE8" w:rsidRPr="00373D1D" w:rsidRDefault="00DE0FE8" w:rsidP="00DE0FE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C644C8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28.7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49817A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F8F079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16.66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2E32EA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641680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1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BFD7A8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C139D9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D5105F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E0FE8" w:rsidRPr="00373D1D" w14:paraId="445286DA" w14:textId="77777777" w:rsidTr="00DE0FE8">
        <w:trPr>
          <w:cantSplit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E0C7BB" w14:textId="77777777" w:rsidR="00DE0FE8" w:rsidRPr="00373D1D" w:rsidRDefault="00DE0FE8" w:rsidP="00DE0FE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5B351E" w14:textId="77777777" w:rsidR="00DE0FE8" w:rsidRPr="00373D1D" w:rsidRDefault="00DE0FE8" w:rsidP="00DE0FE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116DC1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-0.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AC653E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B4FD74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00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6BFD6B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E5C724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-1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157EAD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A9A171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A349C9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E0FE8" w:rsidRPr="00373D1D" w14:paraId="1A813C09" w14:textId="77777777" w:rsidTr="00DE0FE8">
        <w:trPr>
          <w:cantSplit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0C2313" w14:textId="77777777" w:rsidR="00DE0FE8" w:rsidRPr="00373D1D" w:rsidRDefault="00DE0FE8" w:rsidP="00DE0FE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Gende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AA6D7D" w14:textId="77777777" w:rsidR="00DE0FE8" w:rsidRPr="00373D1D" w:rsidRDefault="00DE0FE8" w:rsidP="00DE0FE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37293B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358795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9F6674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2A256A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EA32F7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B2174E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34E28E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E4258C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E0FE8" w:rsidRPr="00373D1D" w14:paraId="54CAC54B" w14:textId="77777777" w:rsidTr="00DE0FE8">
        <w:trPr>
          <w:cantSplit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6AE8E661" w14:textId="77777777" w:rsidR="00DE0FE8" w:rsidRPr="00373D1D" w:rsidRDefault="00DE0FE8" w:rsidP="00DE0FE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Une Femme – Un Hom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DB1186" w14:textId="77777777" w:rsidR="00DE0FE8" w:rsidRPr="00373D1D" w:rsidRDefault="00DE0FE8" w:rsidP="00DE0FE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3C05F1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1.0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BCB43C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5B38CA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27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9E72CE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A6FF03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3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91D614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CE9BBF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39F077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E0FE8" w:rsidRPr="00373D1D" w14:paraId="7E8C34FC" w14:textId="77777777" w:rsidTr="00DE0FE8">
        <w:trPr>
          <w:cantSplit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1FFB3B4" w14:textId="77777777" w:rsidR="00DE0FE8" w:rsidRPr="00373D1D" w:rsidRDefault="00DE0FE8" w:rsidP="00DE0FE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Awareness_Recod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99DB19E" w14:textId="77777777" w:rsidR="00DE0FE8" w:rsidRPr="00373D1D" w:rsidRDefault="00DE0FE8" w:rsidP="00DE0FE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1B3E134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-0.0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CD35A77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3424126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01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FCA384D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BDED895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-0.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F27BA92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22D695B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32F7443" w14:textId="77777777" w:rsidR="00DE0FE8" w:rsidRPr="00373D1D" w:rsidRDefault="00DE0FE8" w:rsidP="00DE0FE8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DE0FE8" w:rsidRPr="00373D1D" w14:paraId="2CA1298E" w14:textId="77777777" w:rsidTr="00DE0FE8">
        <w:trPr>
          <w:cantSplit/>
          <w:tblCellSpacing w:w="15" w:type="dxa"/>
        </w:trPr>
        <w:tc>
          <w:tcPr>
            <w:tcW w:w="0" w:type="auto"/>
            <w:gridSpan w:val="2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3D9911E" w14:textId="77777777" w:rsidR="00DE0FE8" w:rsidRPr="00373D1D" w:rsidRDefault="00DE0FE8" w:rsidP="00DE0FE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ᵃ Represents reference level</w:t>
            </w:r>
          </w:p>
        </w:tc>
      </w:tr>
      <w:tr w:rsidR="00DE0FE8" w:rsidRPr="00373D1D" w14:paraId="21FB4F02" w14:textId="77777777" w:rsidTr="00DE0FE8">
        <w:trPr>
          <w:cantSplit/>
          <w:tblCellSpacing w:w="15" w:type="dxa"/>
        </w:trPr>
        <w:tc>
          <w:tcPr>
            <w:tcW w:w="0" w:type="auto"/>
            <w:gridSpan w:val="2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DC3F784" w14:textId="77777777" w:rsidR="00DE0FE8" w:rsidRPr="00373D1D" w:rsidRDefault="00DE0FE8" w:rsidP="00DE0FE8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14:paraId="4112C137" w14:textId="77777777" w:rsidR="00DE0FE8" w:rsidRPr="00373D1D" w:rsidRDefault="00DE0FE8" w:rsidP="00DE0FE8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 w:rsidRPr="00373D1D">
        <w:rPr>
          <w:rFonts w:ascii="Segoe UI" w:hAnsi="Segoe UI" w:cs="Segoe UI"/>
          <w:color w:val="333333"/>
          <w:sz w:val="18"/>
          <w:szCs w:val="18"/>
        </w:rPr>
        <w:t> </w:t>
      </w:r>
    </w:p>
    <w:p w14:paraId="39EF1373" w14:textId="63BEDA04" w:rsidR="008F0E3A" w:rsidRPr="00373D1D" w:rsidRDefault="008F0E3A" w:rsidP="00F105CD">
      <w:pPr>
        <w:spacing w:before="100" w:beforeAutospacing="1" w:after="0" w:line="240" w:lineRule="auto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</w:pPr>
      <w:r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  <w:t>Regression (General population)</w:t>
      </w:r>
    </w:p>
    <w:p w14:paraId="23C9FF51" w14:textId="37F1637D" w:rsidR="008F0E3A" w:rsidRPr="00373D1D" w:rsidRDefault="008F0E3A" w:rsidP="008F0E3A">
      <w:pPr>
        <w:spacing w:after="0" w:line="240" w:lineRule="auto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</w:pPr>
      <w:r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  <w:t>Control Frequenc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4"/>
        <w:gridCol w:w="344"/>
        <w:gridCol w:w="578"/>
        <w:gridCol w:w="186"/>
        <w:gridCol w:w="675"/>
        <w:gridCol w:w="186"/>
        <w:gridCol w:w="481"/>
        <w:gridCol w:w="186"/>
        <w:gridCol w:w="318"/>
        <w:gridCol w:w="236"/>
        <w:gridCol w:w="442"/>
        <w:gridCol w:w="186"/>
        <w:gridCol w:w="640"/>
        <w:gridCol w:w="201"/>
      </w:tblGrid>
      <w:tr w:rsidR="008F0E3A" w:rsidRPr="00373D1D" w14:paraId="2C2F6C09" w14:textId="77777777" w:rsidTr="008F0E3A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B30DA31" w14:textId="77777777" w:rsidR="008F0E3A" w:rsidRPr="00373D1D" w:rsidRDefault="008F0E3A" w:rsidP="008F0E3A">
            <w:pPr>
              <w:spacing w:after="0" w:line="240" w:lineRule="auto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Model Fit Measures</w:t>
            </w:r>
          </w:p>
        </w:tc>
      </w:tr>
      <w:tr w:rsidR="008F0E3A" w:rsidRPr="00373D1D" w14:paraId="7A816483" w14:textId="77777777" w:rsidTr="008F0E3A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504DC4" w14:textId="77777777" w:rsidR="008F0E3A" w:rsidRPr="00373D1D" w:rsidRDefault="008F0E3A" w:rsidP="008F0E3A">
            <w:pPr>
              <w:spacing w:after="0" w:line="240" w:lineRule="auto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C43065" w14:textId="77777777" w:rsidR="008F0E3A" w:rsidRPr="00373D1D" w:rsidRDefault="008F0E3A" w:rsidP="008F0E3A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Overall Model Test</w:t>
            </w:r>
          </w:p>
        </w:tc>
      </w:tr>
      <w:tr w:rsidR="008F0E3A" w:rsidRPr="00373D1D" w14:paraId="2C8B79BE" w14:textId="77777777" w:rsidTr="008F0E3A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F9DCEA" w14:textId="77777777" w:rsidR="008F0E3A" w:rsidRPr="00373D1D" w:rsidRDefault="008F0E3A" w:rsidP="008F0E3A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9CE96E" w14:textId="77777777" w:rsidR="008F0E3A" w:rsidRPr="00373D1D" w:rsidRDefault="008F0E3A" w:rsidP="008F0E3A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B3F46E" w14:textId="77777777" w:rsidR="008F0E3A" w:rsidRPr="00373D1D" w:rsidRDefault="008F0E3A" w:rsidP="008F0E3A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R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4B50722" w14:textId="77777777" w:rsidR="008F0E3A" w:rsidRPr="00373D1D" w:rsidRDefault="008F0E3A" w:rsidP="008F0E3A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DFA81F" w14:textId="77777777" w:rsidR="008F0E3A" w:rsidRPr="00373D1D" w:rsidRDefault="008F0E3A" w:rsidP="008F0E3A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41A85F" w14:textId="77777777" w:rsidR="008F0E3A" w:rsidRPr="00373D1D" w:rsidRDefault="008F0E3A" w:rsidP="008F0E3A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E508B2" w14:textId="77777777" w:rsidR="008F0E3A" w:rsidRPr="00373D1D" w:rsidRDefault="008F0E3A" w:rsidP="008F0E3A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8F0E3A" w:rsidRPr="00373D1D" w14:paraId="10A9EA0B" w14:textId="77777777" w:rsidTr="008F0E3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DCA4922" w14:textId="77777777" w:rsidR="008F0E3A" w:rsidRPr="00373D1D" w:rsidRDefault="008F0E3A" w:rsidP="008F0E3A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46498C2" w14:textId="77777777" w:rsidR="008F0E3A" w:rsidRPr="00373D1D" w:rsidRDefault="008F0E3A" w:rsidP="008F0E3A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2452A9C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2807E3D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6779C4A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0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5B38A37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3CA36D2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5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FA60423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EF97149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27BA456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C5C2E2B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763E091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DAAF64F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2B83A86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8F0E3A" w:rsidRPr="00373D1D" w14:paraId="2F680F1A" w14:textId="77777777" w:rsidTr="008F0E3A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18466C9" w14:textId="77777777" w:rsidR="008F0E3A" w:rsidRPr="00373D1D" w:rsidRDefault="008F0E3A" w:rsidP="008F0E3A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14:paraId="4618295E" w14:textId="77777777" w:rsidR="008F0E3A" w:rsidRPr="00373D1D" w:rsidRDefault="008F0E3A" w:rsidP="008F0E3A">
      <w:pPr>
        <w:pStyle w:val="NormalWeb"/>
        <w:spacing w:before="0" w:beforeAutospacing="0" w:after="0" w:afterAutospacing="0"/>
        <w:rPr>
          <w:rFonts w:ascii="Segoe UI" w:hAnsi="Segoe UI" w:cs="Segoe UI"/>
          <w:color w:val="333333"/>
          <w:sz w:val="18"/>
          <w:szCs w:val="18"/>
        </w:rPr>
      </w:pPr>
      <w:r w:rsidRPr="00373D1D">
        <w:rPr>
          <w:rFonts w:ascii="Segoe UI" w:hAnsi="Segoe UI" w:cs="Segoe UI"/>
          <w:color w:val="333333"/>
          <w:sz w:val="18"/>
          <w:szCs w:val="18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2"/>
        <w:gridCol w:w="186"/>
        <w:gridCol w:w="869"/>
        <w:gridCol w:w="186"/>
        <w:gridCol w:w="869"/>
        <w:gridCol w:w="186"/>
        <w:gridCol w:w="650"/>
        <w:gridCol w:w="186"/>
        <w:gridCol w:w="640"/>
        <w:gridCol w:w="201"/>
      </w:tblGrid>
      <w:tr w:rsidR="008F0E3A" w:rsidRPr="00373D1D" w14:paraId="6AAFB433" w14:textId="77777777" w:rsidTr="008F0E3A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7F7DB95" w14:textId="77777777" w:rsidR="008F0E3A" w:rsidRPr="00373D1D" w:rsidRDefault="008F0E3A" w:rsidP="008F0E3A">
            <w:pPr>
              <w:spacing w:after="0" w:line="240" w:lineRule="auto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Model Coefficients - </w:t>
            </w:r>
            <w:proofErr w:type="spellStart"/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PSQI_Total</w:t>
            </w:r>
            <w:proofErr w:type="spellEnd"/>
          </w:p>
        </w:tc>
      </w:tr>
      <w:tr w:rsidR="008F0E3A" w:rsidRPr="00373D1D" w14:paraId="31C8CF53" w14:textId="77777777" w:rsidTr="008F0E3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1A0F6E5" w14:textId="77777777" w:rsidR="008F0E3A" w:rsidRPr="00373D1D" w:rsidRDefault="008F0E3A" w:rsidP="008F0E3A">
            <w:pPr>
              <w:spacing w:after="0" w:line="240" w:lineRule="auto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72C9E63" w14:textId="77777777" w:rsidR="008F0E3A" w:rsidRPr="00373D1D" w:rsidRDefault="008F0E3A" w:rsidP="008F0E3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5C504B9" w14:textId="77777777" w:rsidR="008F0E3A" w:rsidRPr="00373D1D" w:rsidRDefault="008F0E3A" w:rsidP="008F0E3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252EEFF" w14:textId="77777777" w:rsidR="008F0E3A" w:rsidRPr="00373D1D" w:rsidRDefault="008F0E3A" w:rsidP="008F0E3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2A7728D" w14:textId="77777777" w:rsidR="008F0E3A" w:rsidRPr="00373D1D" w:rsidRDefault="008F0E3A" w:rsidP="008F0E3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CE22A64" w14:textId="77777777" w:rsidR="008F0E3A" w:rsidRPr="00373D1D" w:rsidRDefault="008F0E3A" w:rsidP="008F0E3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B812DC0" w14:textId="77777777" w:rsidR="008F0E3A" w:rsidRPr="00373D1D" w:rsidRDefault="008F0E3A" w:rsidP="008F0E3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C4ED0C" w14:textId="77777777" w:rsidR="008F0E3A" w:rsidRPr="00373D1D" w:rsidRDefault="008F0E3A" w:rsidP="008F0E3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EC6DE71" w14:textId="77777777" w:rsidR="008F0E3A" w:rsidRPr="00373D1D" w:rsidRDefault="008F0E3A" w:rsidP="008F0E3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E508345" w14:textId="77777777" w:rsidR="008F0E3A" w:rsidRPr="00373D1D" w:rsidRDefault="008F0E3A" w:rsidP="008F0E3A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F0E3A" w:rsidRPr="00373D1D" w14:paraId="6DAFC715" w14:textId="77777777" w:rsidTr="008F0E3A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C67425" w14:textId="77777777" w:rsidR="008F0E3A" w:rsidRPr="00373D1D" w:rsidRDefault="008F0E3A" w:rsidP="008F0E3A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B62BD34" w14:textId="77777777" w:rsidR="008F0E3A" w:rsidRPr="00373D1D" w:rsidRDefault="008F0E3A" w:rsidP="008F0E3A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016735" w14:textId="77777777" w:rsidR="008F0E3A" w:rsidRPr="00373D1D" w:rsidRDefault="008F0E3A" w:rsidP="008F0E3A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E124B5" w14:textId="77777777" w:rsidR="008F0E3A" w:rsidRPr="00373D1D" w:rsidRDefault="008F0E3A" w:rsidP="008F0E3A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4A2665" w14:textId="77777777" w:rsidR="008F0E3A" w:rsidRPr="00373D1D" w:rsidRDefault="008F0E3A" w:rsidP="008F0E3A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8F0E3A" w:rsidRPr="00373D1D" w14:paraId="3C02946A" w14:textId="77777777" w:rsidTr="008F0E3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755B08" w14:textId="77777777" w:rsidR="008F0E3A" w:rsidRPr="00373D1D" w:rsidRDefault="008F0E3A" w:rsidP="008F0E3A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Intercept 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31F2B0" w14:textId="77777777" w:rsidR="008F0E3A" w:rsidRPr="00373D1D" w:rsidRDefault="008F0E3A" w:rsidP="008F0E3A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3806EF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29.32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6EACC2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E64F37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16.79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79C86C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0AB01A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1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129942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8E3B37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827656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8F0E3A" w:rsidRPr="00373D1D" w14:paraId="1D3EF727" w14:textId="77777777" w:rsidTr="008F0E3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0471CF" w14:textId="77777777" w:rsidR="008F0E3A" w:rsidRPr="00373D1D" w:rsidRDefault="008F0E3A" w:rsidP="008F0E3A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8F0118" w14:textId="77777777" w:rsidR="008F0E3A" w:rsidRPr="00373D1D" w:rsidRDefault="008F0E3A" w:rsidP="008F0E3A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29C8F7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-0.01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0F7E00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61B0C5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00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C76F8D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0F42F8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-1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8920A0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B56F9E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87E3E7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8F0E3A" w:rsidRPr="00373D1D" w14:paraId="547998D0" w14:textId="77777777" w:rsidTr="008F0E3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9C4BAB" w14:textId="77777777" w:rsidR="008F0E3A" w:rsidRPr="00373D1D" w:rsidRDefault="008F0E3A" w:rsidP="008F0E3A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Gender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0F90F2" w14:textId="77777777" w:rsidR="008F0E3A" w:rsidRPr="00373D1D" w:rsidRDefault="008F0E3A" w:rsidP="008F0E3A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388C19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638269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8EBC20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D40A7E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A348B4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2925CB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9B8EBA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BF2EF7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8F0E3A" w:rsidRPr="00373D1D" w14:paraId="3C28038D" w14:textId="77777777" w:rsidTr="008F0E3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57E850A8" w14:textId="77777777" w:rsidR="008F0E3A" w:rsidRPr="00373D1D" w:rsidRDefault="008F0E3A" w:rsidP="008F0E3A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Une Femme – Un Hom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6B28DB" w14:textId="77777777" w:rsidR="008F0E3A" w:rsidRPr="00373D1D" w:rsidRDefault="008F0E3A" w:rsidP="008F0E3A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0B1BA5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1.05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306AB9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7B16A0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27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1F9C50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BC9EFF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3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2C9918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F9FC51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519E06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8F0E3A" w:rsidRPr="00373D1D" w14:paraId="39134321" w14:textId="77777777" w:rsidTr="008F0E3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61D1AFA" w14:textId="77777777" w:rsidR="008F0E3A" w:rsidRPr="00373D1D" w:rsidRDefault="008F0E3A" w:rsidP="008F0E3A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Control_Recod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5A0D219" w14:textId="77777777" w:rsidR="008F0E3A" w:rsidRPr="00373D1D" w:rsidRDefault="008F0E3A" w:rsidP="008F0E3A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5A8C46E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00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6845E0B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F189AAD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02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DF287AF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C4C1E31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F2EFA92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84F726E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AE5B310" w14:textId="77777777" w:rsidR="008F0E3A" w:rsidRPr="00373D1D" w:rsidRDefault="008F0E3A" w:rsidP="008F0E3A">
            <w:pPr>
              <w:spacing w:after="0" w:line="240" w:lineRule="auto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8F0E3A" w:rsidRPr="00373D1D" w14:paraId="1BCBE023" w14:textId="77777777" w:rsidTr="008F0E3A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3032C6B" w14:textId="77777777" w:rsidR="008F0E3A" w:rsidRPr="00373D1D" w:rsidRDefault="008F0E3A" w:rsidP="008F0E3A">
            <w:pPr>
              <w:spacing w:after="0" w:line="240" w:lineRule="auto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373D1D">
              <w:rPr>
                <w:rFonts w:ascii="Segoe UI" w:hAnsi="Segoe UI" w:cs="Segoe UI"/>
                <w:color w:val="333333"/>
                <w:sz w:val="18"/>
                <w:szCs w:val="18"/>
              </w:rPr>
              <w:t>ᵃ Represents reference level</w:t>
            </w:r>
          </w:p>
        </w:tc>
      </w:tr>
      <w:tr w:rsidR="008F0E3A" w:rsidRPr="00373D1D" w14:paraId="1356A3B3" w14:textId="77777777" w:rsidTr="008F0E3A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7625B54" w14:textId="77777777" w:rsidR="008F0E3A" w:rsidRPr="00373D1D" w:rsidRDefault="008F0E3A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14:paraId="7DD2B901" w14:textId="77777777" w:rsidR="008F0E3A" w:rsidRPr="00373D1D" w:rsidRDefault="008F0E3A" w:rsidP="008F0E3A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 w:rsidRPr="00373D1D">
        <w:rPr>
          <w:rFonts w:ascii="Segoe UI" w:hAnsi="Segoe UI" w:cs="Segoe UI"/>
          <w:color w:val="333333"/>
          <w:sz w:val="18"/>
          <w:szCs w:val="18"/>
        </w:rPr>
        <w:t> </w:t>
      </w:r>
    </w:p>
    <w:p w14:paraId="0F023D4E" w14:textId="2ECD30D3" w:rsidR="00EC15C8" w:rsidRPr="00373D1D" w:rsidRDefault="00EC15C8" w:rsidP="00EC15C8">
      <w:pPr>
        <w:spacing w:before="100" w:beforeAutospacing="1" w:after="180" w:line="240" w:lineRule="auto"/>
        <w:outlineLvl w:val="0"/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</w:pPr>
      <w:r w:rsidRPr="00373D1D">
        <w:rPr>
          <w:rFonts w:ascii="Segoe UI" w:eastAsia="Times New Roman" w:hAnsi="Segoe UI" w:cs="Segoe UI"/>
          <w:b/>
          <w:bCs/>
          <w:color w:val="3E6DA9"/>
          <w:kern w:val="36"/>
          <w:sz w:val="29"/>
          <w:szCs w:val="29"/>
        </w:rPr>
        <w:lastRenderedPageBreak/>
        <w:t>References</w:t>
      </w:r>
    </w:p>
    <w:p w14:paraId="63F69FB1" w14:textId="77777777" w:rsidR="00EC15C8" w:rsidRPr="00373D1D" w:rsidRDefault="00EC15C8" w:rsidP="00EC15C8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  <w:r w:rsidRPr="00373D1D">
        <w:rPr>
          <w:rFonts w:ascii="Segoe UI" w:eastAsia="Times New Roman" w:hAnsi="Segoe UI" w:cs="Segoe UI"/>
          <w:b/>
          <w:bCs/>
          <w:color w:val="333333"/>
          <w:sz w:val="18"/>
          <w:szCs w:val="18"/>
        </w:rPr>
        <w:t>[1]</w:t>
      </w:r>
      <w:r w:rsidRPr="00373D1D">
        <w:rPr>
          <w:rFonts w:ascii="Segoe UI" w:eastAsia="Times New Roman" w:hAnsi="Segoe UI" w:cs="Segoe UI"/>
          <w:color w:val="333333"/>
          <w:sz w:val="18"/>
          <w:szCs w:val="18"/>
        </w:rPr>
        <w:t xml:space="preserve"> The </w:t>
      </w:r>
      <w:proofErr w:type="spellStart"/>
      <w:r w:rsidRPr="00373D1D">
        <w:rPr>
          <w:rFonts w:ascii="Segoe UI" w:eastAsia="Times New Roman" w:hAnsi="Segoe UI" w:cs="Segoe UI"/>
          <w:color w:val="333333"/>
          <w:sz w:val="18"/>
          <w:szCs w:val="18"/>
        </w:rPr>
        <w:t>jamovi</w:t>
      </w:r>
      <w:proofErr w:type="spellEnd"/>
      <w:r w:rsidRPr="00373D1D">
        <w:rPr>
          <w:rFonts w:ascii="Segoe UI" w:eastAsia="Times New Roman" w:hAnsi="Segoe UI" w:cs="Segoe UI"/>
          <w:color w:val="333333"/>
          <w:sz w:val="18"/>
          <w:szCs w:val="18"/>
        </w:rPr>
        <w:t xml:space="preserve"> project (2020). </w:t>
      </w:r>
      <w:proofErr w:type="spellStart"/>
      <w:r w:rsidRPr="00373D1D">
        <w:rPr>
          <w:rFonts w:ascii="Segoe UI" w:eastAsia="Times New Roman" w:hAnsi="Segoe UI" w:cs="Segoe UI"/>
          <w:i/>
          <w:iCs/>
          <w:color w:val="333333"/>
          <w:sz w:val="18"/>
          <w:szCs w:val="18"/>
        </w:rPr>
        <w:t>jamovi</w:t>
      </w:r>
      <w:proofErr w:type="spellEnd"/>
      <w:r w:rsidRPr="00373D1D">
        <w:rPr>
          <w:rFonts w:ascii="Segoe UI" w:eastAsia="Times New Roman" w:hAnsi="Segoe UI" w:cs="Segoe UI"/>
          <w:color w:val="333333"/>
          <w:sz w:val="18"/>
          <w:szCs w:val="18"/>
        </w:rPr>
        <w:t xml:space="preserve">. (Version 1.2) [Computer Software]. Retrieved from </w:t>
      </w:r>
      <w:hyperlink r:id="rId4" w:tgtFrame="_blank" w:history="1">
        <w:r w:rsidRPr="00373D1D">
          <w:rPr>
            <w:rFonts w:ascii="Segoe UI" w:eastAsia="Times New Roman" w:hAnsi="Segoe UI" w:cs="Segoe UI"/>
            <w:color w:val="0000FF"/>
            <w:sz w:val="18"/>
            <w:szCs w:val="18"/>
            <w:u w:val="single"/>
          </w:rPr>
          <w:t>https://www.jamovi.org</w:t>
        </w:r>
      </w:hyperlink>
      <w:r w:rsidRPr="00373D1D">
        <w:rPr>
          <w:rFonts w:ascii="Segoe UI" w:eastAsia="Times New Roman" w:hAnsi="Segoe UI" w:cs="Segoe UI"/>
          <w:color w:val="333333"/>
          <w:sz w:val="18"/>
          <w:szCs w:val="18"/>
        </w:rPr>
        <w:t xml:space="preserve">. </w:t>
      </w:r>
    </w:p>
    <w:p w14:paraId="075938A6" w14:textId="77777777" w:rsidR="00EC15C8" w:rsidRPr="00EC15C8" w:rsidRDefault="00EC15C8" w:rsidP="00EC15C8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  <w:r w:rsidRPr="00373D1D">
        <w:rPr>
          <w:rFonts w:ascii="Segoe UI" w:eastAsia="Times New Roman" w:hAnsi="Segoe UI" w:cs="Segoe UI"/>
          <w:b/>
          <w:bCs/>
          <w:color w:val="333333"/>
          <w:sz w:val="18"/>
          <w:szCs w:val="18"/>
        </w:rPr>
        <w:t>[2]</w:t>
      </w:r>
      <w:r w:rsidRPr="00373D1D">
        <w:rPr>
          <w:rFonts w:ascii="Segoe UI" w:eastAsia="Times New Roman" w:hAnsi="Segoe UI" w:cs="Segoe UI"/>
          <w:color w:val="333333"/>
          <w:sz w:val="18"/>
          <w:szCs w:val="18"/>
        </w:rPr>
        <w:t xml:space="preserve"> R Core Team (2019). </w:t>
      </w:r>
      <w:r w:rsidRPr="00373D1D">
        <w:rPr>
          <w:rFonts w:ascii="Segoe UI" w:eastAsia="Times New Roman" w:hAnsi="Segoe UI" w:cs="Segoe UI"/>
          <w:i/>
          <w:iCs/>
          <w:color w:val="333333"/>
          <w:sz w:val="18"/>
          <w:szCs w:val="18"/>
        </w:rPr>
        <w:t>R: A Language and environment for statistical computing</w:t>
      </w:r>
      <w:r w:rsidRPr="00373D1D">
        <w:rPr>
          <w:rFonts w:ascii="Segoe UI" w:eastAsia="Times New Roman" w:hAnsi="Segoe UI" w:cs="Segoe UI"/>
          <w:color w:val="333333"/>
          <w:sz w:val="18"/>
          <w:szCs w:val="18"/>
        </w:rPr>
        <w:t xml:space="preserve">. (Version 3.6) [Computer software]. Retrieved from </w:t>
      </w:r>
      <w:hyperlink r:id="rId5" w:tgtFrame="_blank" w:history="1">
        <w:r w:rsidRPr="00373D1D">
          <w:rPr>
            <w:rFonts w:ascii="Segoe UI" w:eastAsia="Times New Roman" w:hAnsi="Segoe UI" w:cs="Segoe UI"/>
            <w:color w:val="0000FF"/>
            <w:sz w:val="18"/>
            <w:szCs w:val="18"/>
            <w:u w:val="single"/>
          </w:rPr>
          <w:t>https://cran.r-project.org/</w:t>
        </w:r>
      </w:hyperlink>
      <w:r w:rsidRPr="00373D1D">
        <w:rPr>
          <w:rFonts w:ascii="Segoe UI" w:eastAsia="Times New Roman" w:hAnsi="Segoe UI" w:cs="Segoe UI"/>
          <w:color w:val="333333"/>
          <w:sz w:val="18"/>
          <w:szCs w:val="18"/>
        </w:rPr>
        <w:t>.</w:t>
      </w:r>
      <w:r w:rsidRPr="00EC15C8">
        <w:rPr>
          <w:rFonts w:ascii="Segoe UI" w:eastAsia="Times New Roman" w:hAnsi="Segoe UI" w:cs="Segoe UI"/>
          <w:color w:val="333333"/>
          <w:sz w:val="18"/>
          <w:szCs w:val="18"/>
        </w:rPr>
        <w:t xml:space="preserve"> </w:t>
      </w:r>
    </w:p>
    <w:p w14:paraId="3EF25B6F" w14:textId="77777777" w:rsidR="005116E9" w:rsidRDefault="005116E9"/>
    <w:sectPr w:rsidR="005116E9" w:rsidSect="00423D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122"/>
    <w:rsid w:val="00033931"/>
    <w:rsid w:val="00184305"/>
    <w:rsid w:val="00373D1D"/>
    <w:rsid w:val="003A1D86"/>
    <w:rsid w:val="00423D08"/>
    <w:rsid w:val="004719FC"/>
    <w:rsid w:val="00506D25"/>
    <w:rsid w:val="005116E9"/>
    <w:rsid w:val="00537B07"/>
    <w:rsid w:val="00596476"/>
    <w:rsid w:val="00653C17"/>
    <w:rsid w:val="00746107"/>
    <w:rsid w:val="00756B96"/>
    <w:rsid w:val="007B2E12"/>
    <w:rsid w:val="008F0E3A"/>
    <w:rsid w:val="00A91122"/>
    <w:rsid w:val="00B05979"/>
    <w:rsid w:val="00B21FC4"/>
    <w:rsid w:val="00B31DF7"/>
    <w:rsid w:val="00B535AD"/>
    <w:rsid w:val="00B941E1"/>
    <w:rsid w:val="00C82210"/>
    <w:rsid w:val="00DE0FE8"/>
    <w:rsid w:val="00E40028"/>
    <w:rsid w:val="00EC15C8"/>
    <w:rsid w:val="00F3352B"/>
    <w:rsid w:val="00F85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B6F1DA"/>
  <w15:chartTrackingRefBased/>
  <w15:docId w15:val="{CD4AA950-386F-4738-92F8-DC2C4501C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EC15C8"/>
    <w:pPr>
      <w:spacing w:before="100" w:beforeAutospacing="1" w:after="180" w:line="240" w:lineRule="auto"/>
      <w:outlineLvl w:val="0"/>
    </w:pPr>
    <w:rPr>
      <w:rFonts w:ascii="Times New Roman" w:eastAsia="Times New Roman" w:hAnsi="Times New Roman" w:cs="Times New Roman"/>
      <w:b/>
      <w:bCs/>
      <w:color w:val="3E6DA9"/>
      <w:kern w:val="36"/>
      <w:sz w:val="38"/>
      <w:szCs w:val="3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C15C8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</w:rPr>
  </w:style>
  <w:style w:type="paragraph" w:styleId="NormalWeb">
    <w:name w:val="Normal (Web)"/>
    <w:basedOn w:val="Normal"/>
    <w:uiPriority w:val="99"/>
    <w:unhideWhenUsed/>
    <w:rsid w:val="00EC1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ccentuation">
    <w:name w:val="Emphasis"/>
    <w:basedOn w:val="Policepardfaut"/>
    <w:uiPriority w:val="20"/>
    <w:qFormat/>
    <w:rsid w:val="00EC15C8"/>
    <w:rPr>
      <w:i/>
      <w:iCs/>
    </w:rPr>
  </w:style>
  <w:style w:type="character" w:styleId="Lienhypertexte">
    <w:name w:val="Hyperlink"/>
    <w:basedOn w:val="Policepardfaut"/>
    <w:uiPriority w:val="99"/>
    <w:semiHidden/>
    <w:unhideWhenUsed/>
    <w:rsid w:val="00EC15C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13451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362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528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824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2945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535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029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583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400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429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498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cran.r-project.org/" TargetMode="External"/><Relationship Id="rId4" Type="http://schemas.openxmlformats.org/officeDocument/2006/relationships/hyperlink" Target="https://www.jamovi.org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910</Words>
  <Characters>5191</Characters>
  <Application>Microsoft Office Word</Application>
  <DocSecurity>0</DocSecurity>
  <Lines>43</Lines>
  <Paragraphs>12</Paragraphs>
  <ScaleCrop>false</ScaleCrop>
  <Company/>
  <LinksUpToDate>false</LinksUpToDate>
  <CharactersWithSpaces>6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Ribeiro</dc:creator>
  <cp:keywords/>
  <dc:description/>
  <cp:lastModifiedBy>Nicolas Ribeiro</cp:lastModifiedBy>
  <cp:revision>23</cp:revision>
  <dcterms:created xsi:type="dcterms:W3CDTF">2020-04-26T01:11:00Z</dcterms:created>
  <dcterms:modified xsi:type="dcterms:W3CDTF">2020-06-12T15:24:00Z</dcterms:modified>
</cp:coreProperties>
</file>